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1A908E" w14:textId="57ACD2CD" w:rsidR="000C4A41" w:rsidRPr="004E6433" w:rsidRDefault="000C4A41" w:rsidP="000C4A41">
      <w:pPr>
        <w:pStyle w:val="Beschriftung"/>
        <w:keepNext/>
        <w:rPr>
          <w:rFonts w:ascii="Arial" w:hAnsi="Arial" w:cs="Arial"/>
          <w:b w:val="0"/>
          <w:color w:val="auto"/>
          <w:sz w:val="22"/>
          <w:szCs w:val="22"/>
          <w:lang w:val="en-US"/>
        </w:rPr>
      </w:pPr>
      <w:bookmarkStart w:id="0" w:name="_GoBack"/>
      <w:bookmarkEnd w:id="0"/>
      <w:r w:rsidRPr="004E6433">
        <w:rPr>
          <w:rFonts w:ascii="Arial" w:hAnsi="Arial" w:cs="Arial"/>
          <w:color w:val="auto"/>
          <w:sz w:val="22"/>
          <w:szCs w:val="22"/>
          <w:lang w:val="en-US"/>
        </w:rPr>
        <w:t xml:space="preserve">Table </w:t>
      </w:r>
      <w:r w:rsidR="00FC44CE" w:rsidRPr="004E6433">
        <w:rPr>
          <w:rFonts w:ascii="Arial" w:hAnsi="Arial" w:cs="Arial"/>
          <w:color w:val="auto"/>
          <w:sz w:val="22"/>
          <w:szCs w:val="22"/>
          <w:lang w:val="en-US"/>
        </w:rPr>
        <w:t>S</w:t>
      </w:r>
      <w:r w:rsidRPr="004E6433">
        <w:rPr>
          <w:rFonts w:ascii="Arial" w:hAnsi="Arial" w:cs="Arial"/>
          <w:color w:val="auto"/>
          <w:sz w:val="22"/>
          <w:szCs w:val="22"/>
          <w:lang w:val="en-US"/>
        </w:rPr>
        <w:fldChar w:fldCharType="begin"/>
      </w:r>
      <w:r w:rsidRPr="004E6433">
        <w:rPr>
          <w:rFonts w:ascii="Arial" w:hAnsi="Arial" w:cs="Arial"/>
          <w:color w:val="auto"/>
          <w:sz w:val="22"/>
          <w:szCs w:val="22"/>
          <w:lang w:val="en-US"/>
        </w:rPr>
        <w:instrText xml:space="preserve"> SEQ Table \* ARABIC </w:instrText>
      </w:r>
      <w:r w:rsidRPr="004E6433">
        <w:rPr>
          <w:rFonts w:ascii="Arial" w:hAnsi="Arial" w:cs="Arial"/>
          <w:color w:val="auto"/>
          <w:sz w:val="22"/>
          <w:szCs w:val="22"/>
          <w:lang w:val="en-US"/>
        </w:rPr>
        <w:fldChar w:fldCharType="separate"/>
      </w:r>
      <w:r w:rsidRPr="004E6433">
        <w:rPr>
          <w:rFonts w:ascii="Arial" w:hAnsi="Arial" w:cs="Arial"/>
          <w:noProof/>
          <w:color w:val="auto"/>
          <w:sz w:val="22"/>
          <w:szCs w:val="22"/>
          <w:lang w:val="en-US"/>
        </w:rPr>
        <w:t>1</w:t>
      </w:r>
      <w:r w:rsidRPr="004E6433">
        <w:rPr>
          <w:rFonts w:ascii="Arial" w:hAnsi="Arial" w:cs="Arial"/>
          <w:color w:val="auto"/>
          <w:sz w:val="22"/>
          <w:szCs w:val="22"/>
          <w:lang w:val="en-US"/>
        </w:rPr>
        <w:fldChar w:fldCharType="end"/>
      </w:r>
      <w:r w:rsidR="00A332FD" w:rsidRPr="004E6433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Bivariate regression</w:t>
      </w:r>
      <w:r w:rsidR="00D30A84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analysis of all variables in</w:t>
      </w:r>
      <w:r w:rsidRPr="004E6433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</w:t>
      </w:r>
      <w:r w:rsidR="00966F26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parasitemic </w:t>
      </w:r>
      <w:r w:rsidRPr="004E6433">
        <w:rPr>
          <w:rFonts w:ascii="Arial" w:hAnsi="Arial" w:cs="Arial"/>
          <w:b w:val="0"/>
          <w:color w:val="auto"/>
          <w:sz w:val="22"/>
          <w:szCs w:val="22"/>
          <w:lang w:val="en-US"/>
        </w:rPr>
        <w:t>children &lt;15 years</w:t>
      </w:r>
      <w:r w:rsidR="00D30A84">
        <w:rPr>
          <w:rFonts w:ascii="Arial" w:hAnsi="Arial" w:cs="Arial"/>
          <w:b w:val="0"/>
          <w:color w:val="auto"/>
          <w:sz w:val="22"/>
          <w:szCs w:val="22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76"/>
        <w:gridCol w:w="1985"/>
        <w:gridCol w:w="709"/>
        <w:gridCol w:w="1134"/>
        <w:gridCol w:w="992"/>
        <w:gridCol w:w="2086"/>
      </w:tblGrid>
      <w:tr w:rsidR="000C4A41" w:rsidRPr="004E6433" w14:paraId="79575DD7" w14:textId="77777777" w:rsidTr="008A5E5F">
        <w:tc>
          <w:tcPr>
            <w:tcW w:w="2376" w:type="dxa"/>
            <w:tcBorders>
              <w:top w:val="single" w:sz="4" w:space="0" w:color="auto"/>
              <w:left w:val="nil"/>
              <w:bottom w:val="nil"/>
            </w:tcBorders>
          </w:tcPr>
          <w:p w14:paraId="2C28493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208C99B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921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CF1F52B" w14:textId="77777777" w:rsidR="000C4A41" w:rsidRPr="004E6433" w:rsidRDefault="000C4A41" w:rsidP="000C4A41">
            <w:pPr>
              <w:tabs>
                <w:tab w:val="left" w:pos="1520"/>
                <w:tab w:val="center" w:pos="235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ab/>
            </w: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ab/>
              <w:t>Bacteremia (n=771)</w:t>
            </w:r>
          </w:p>
        </w:tc>
      </w:tr>
      <w:tr w:rsidR="000C4A41" w:rsidRPr="004E6433" w14:paraId="4CDA1236" w14:textId="77777777" w:rsidTr="001F11EA">
        <w:tc>
          <w:tcPr>
            <w:tcW w:w="2376" w:type="dxa"/>
            <w:tcBorders>
              <w:top w:val="nil"/>
              <w:left w:val="nil"/>
              <w:bottom w:val="single" w:sz="4" w:space="0" w:color="auto"/>
            </w:tcBorders>
          </w:tcPr>
          <w:p w14:paraId="27B7FE8A" w14:textId="77777777" w:rsidR="000C4A41" w:rsidRPr="004E6433" w:rsidRDefault="000C4A41" w:rsidP="000C4A4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8ACAA4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0E58AF" w14:textId="77777777" w:rsidR="000C4A41" w:rsidRPr="004E6433" w:rsidRDefault="000C4A41" w:rsidP="000C4A4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86D366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0CDA90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OR (CI)</w:t>
            </w:r>
          </w:p>
        </w:tc>
      </w:tr>
      <w:tr w:rsidR="000C4A41" w:rsidRPr="004E6433" w14:paraId="3063361E" w14:textId="77777777" w:rsidTr="001F11EA">
        <w:tc>
          <w:tcPr>
            <w:tcW w:w="2376" w:type="dxa"/>
            <w:tcBorders>
              <w:top w:val="single" w:sz="4" w:space="0" w:color="auto"/>
              <w:left w:val="nil"/>
              <w:bottom w:val="nil"/>
            </w:tcBorders>
          </w:tcPr>
          <w:p w14:paraId="64F982F2" w14:textId="77777777" w:rsidR="000C4A41" w:rsidRPr="004E6433" w:rsidRDefault="000C4A41" w:rsidP="000C4A4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3217C3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6A839CE" w14:textId="77777777" w:rsidR="000C4A41" w:rsidRPr="004E6433" w:rsidRDefault="000C4A41" w:rsidP="000C4A4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BE612A" w14:textId="77777777" w:rsidR="000C4A41" w:rsidRPr="004E6433" w:rsidRDefault="000C4A41" w:rsidP="000C4A4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 (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A24D1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single" w:sz="4" w:space="0" w:color="auto"/>
              <w:right w:val="nil"/>
            </w:tcBorders>
          </w:tcPr>
          <w:p w14:paraId="75754EF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C4A41" w:rsidRPr="004E6433" w14:paraId="0F4F1518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691FF56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Sex</w:t>
            </w:r>
          </w:p>
        </w:tc>
        <w:tc>
          <w:tcPr>
            <w:tcW w:w="1985" w:type="dxa"/>
          </w:tcPr>
          <w:p w14:paraId="0A15C4A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Male</w:t>
            </w:r>
          </w:p>
        </w:tc>
        <w:tc>
          <w:tcPr>
            <w:tcW w:w="709" w:type="dxa"/>
          </w:tcPr>
          <w:p w14:paraId="00265E3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53</w:t>
            </w:r>
          </w:p>
        </w:tc>
        <w:tc>
          <w:tcPr>
            <w:tcW w:w="1134" w:type="dxa"/>
          </w:tcPr>
          <w:p w14:paraId="5AFA11A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4 (8.4)</w:t>
            </w:r>
          </w:p>
        </w:tc>
        <w:tc>
          <w:tcPr>
            <w:tcW w:w="992" w:type="dxa"/>
          </w:tcPr>
          <w:p w14:paraId="4683A55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right w:val="nil"/>
            </w:tcBorders>
          </w:tcPr>
          <w:p w14:paraId="436B880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3EF5F942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67E9004D" w14:textId="77777777" w:rsidR="000C4A41" w:rsidRPr="004E6433" w:rsidRDefault="000C4A41" w:rsidP="000C4A41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70BD67D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09" w:type="dxa"/>
          </w:tcPr>
          <w:p w14:paraId="2D462D4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68</w:t>
            </w:r>
          </w:p>
        </w:tc>
        <w:tc>
          <w:tcPr>
            <w:tcW w:w="1134" w:type="dxa"/>
          </w:tcPr>
          <w:p w14:paraId="7842D14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1 (11.1)</w:t>
            </w:r>
          </w:p>
        </w:tc>
        <w:tc>
          <w:tcPr>
            <w:tcW w:w="992" w:type="dxa"/>
          </w:tcPr>
          <w:p w14:paraId="3663999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72</w:t>
            </w:r>
          </w:p>
        </w:tc>
        <w:tc>
          <w:tcPr>
            <w:tcW w:w="2086" w:type="dxa"/>
            <w:tcBorders>
              <w:right w:val="nil"/>
            </w:tcBorders>
          </w:tcPr>
          <w:p w14:paraId="2608E99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90 (0.49-1.63)</w:t>
            </w:r>
          </w:p>
        </w:tc>
      </w:tr>
      <w:tr w:rsidR="000C4A41" w:rsidRPr="004E6433" w14:paraId="687F2F74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7D6823A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 xml:space="preserve">Age </w:t>
            </w:r>
          </w:p>
        </w:tc>
        <w:tc>
          <w:tcPr>
            <w:tcW w:w="1985" w:type="dxa"/>
          </w:tcPr>
          <w:p w14:paraId="1F2DA7B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&lt;5 years</w:t>
            </w:r>
          </w:p>
        </w:tc>
        <w:tc>
          <w:tcPr>
            <w:tcW w:w="709" w:type="dxa"/>
          </w:tcPr>
          <w:p w14:paraId="3588320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575</w:t>
            </w:r>
          </w:p>
        </w:tc>
        <w:tc>
          <w:tcPr>
            <w:tcW w:w="1134" w:type="dxa"/>
          </w:tcPr>
          <w:p w14:paraId="44F538B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2 (6.8)</w:t>
            </w:r>
          </w:p>
        </w:tc>
        <w:tc>
          <w:tcPr>
            <w:tcW w:w="992" w:type="dxa"/>
          </w:tcPr>
          <w:p w14:paraId="0E8DF1C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right w:val="nil"/>
            </w:tcBorders>
          </w:tcPr>
          <w:p w14:paraId="7681B16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4265DB6B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724C6528" w14:textId="77777777" w:rsidR="000C4A41" w:rsidRPr="004E6433" w:rsidRDefault="000C4A41" w:rsidP="000C4A41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77D19E9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≥5 years</w:t>
            </w:r>
          </w:p>
        </w:tc>
        <w:tc>
          <w:tcPr>
            <w:tcW w:w="709" w:type="dxa"/>
          </w:tcPr>
          <w:p w14:paraId="3FBD4EB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50</w:t>
            </w:r>
          </w:p>
        </w:tc>
        <w:tc>
          <w:tcPr>
            <w:tcW w:w="1134" w:type="dxa"/>
          </w:tcPr>
          <w:p w14:paraId="5C825A5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 (2.6)</w:t>
            </w:r>
          </w:p>
        </w:tc>
        <w:tc>
          <w:tcPr>
            <w:tcW w:w="992" w:type="dxa"/>
          </w:tcPr>
          <w:p w14:paraId="0FD07F7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06</w:t>
            </w:r>
          </w:p>
        </w:tc>
        <w:tc>
          <w:tcPr>
            <w:tcW w:w="2086" w:type="dxa"/>
            <w:tcBorders>
              <w:right w:val="nil"/>
            </w:tcBorders>
          </w:tcPr>
          <w:p w14:paraId="4CB7CDF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37 (0.13-1.03)</w:t>
            </w:r>
          </w:p>
        </w:tc>
      </w:tr>
      <w:tr w:rsidR="000C4A41" w:rsidRPr="004E6433" w14:paraId="1BD44640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589F6B6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Vaccination status</w:t>
            </w:r>
            <w:r w:rsidRPr="004E6433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985" w:type="dxa"/>
          </w:tcPr>
          <w:p w14:paraId="76E8AFA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ne/Incomplete</w:t>
            </w:r>
          </w:p>
        </w:tc>
        <w:tc>
          <w:tcPr>
            <w:tcW w:w="709" w:type="dxa"/>
          </w:tcPr>
          <w:p w14:paraId="57A773F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8</w:t>
            </w:r>
          </w:p>
        </w:tc>
        <w:tc>
          <w:tcPr>
            <w:tcW w:w="1134" w:type="dxa"/>
          </w:tcPr>
          <w:p w14:paraId="4E18533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 (3.5)</w:t>
            </w:r>
          </w:p>
        </w:tc>
        <w:tc>
          <w:tcPr>
            <w:tcW w:w="992" w:type="dxa"/>
          </w:tcPr>
          <w:p w14:paraId="163C932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right w:val="nil"/>
            </w:tcBorders>
          </w:tcPr>
          <w:p w14:paraId="2CE6583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11D1CC0D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3997C52A" w14:textId="77777777" w:rsidR="000C4A41" w:rsidRPr="004E6433" w:rsidRDefault="000C4A41" w:rsidP="000C4A41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0E73B3C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Complete</w:t>
            </w:r>
          </w:p>
        </w:tc>
        <w:tc>
          <w:tcPr>
            <w:tcW w:w="709" w:type="dxa"/>
          </w:tcPr>
          <w:p w14:paraId="07C492C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74</w:t>
            </w:r>
          </w:p>
        </w:tc>
        <w:tc>
          <w:tcPr>
            <w:tcW w:w="1134" w:type="dxa"/>
          </w:tcPr>
          <w:p w14:paraId="1B3F28E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5 (6.3)</w:t>
            </w:r>
          </w:p>
        </w:tc>
        <w:tc>
          <w:tcPr>
            <w:tcW w:w="992" w:type="dxa"/>
          </w:tcPr>
          <w:p w14:paraId="61109BC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54</w:t>
            </w:r>
          </w:p>
        </w:tc>
        <w:tc>
          <w:tcPr>
            <w:tcW w:w="2086" w:type="dxa"/>
            <w:tcBorders>
              <w:right w:val="nil"/>
            </w:tcBorders>
          </w:tcPr>
          <w:p w14:paraId="5535F3A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87 (0.25-14.05)</w:t>
            </w:r>
          </w:p>
        </w:tc>
      </w:tr>
      <w:tr w:rsidR="000C4A41" w:rsidRPr="004E6433" w14:paraId="12FF8938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388DDBE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 xml:space="preserve">Weight-for-age </w:t>
            </w:r>
          </w:p>
          <w:p w14:paraId="3539E3D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Z-score&lt;-2 (Underweight)</w:t>
            </w:r>
            <w:r w:rsidRPr="004E6433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</w:tcPr>
          <w:p w14:paraId="08E68E6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</w:tcPr>
          <w:p w14:paraId="0FF2542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502</w:t>
            </w:r>
          </w:p>
        </w:tc>
        <w:tc>
          <w:tcPr>
            <w:tcW w:w="1134" w:type="dxa"/>
          </w:tcPr>
          <w:p w14:paraId="5E92EEE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2 (6.0)</w:t>
            </w:r>
          </w:p>
        </w:tc>
        <w:tc>
          <w:tcPr>
            <w:tcW w:w="992" w:type="dxa"/>
          </w:tcPr>
          <w:p w14:paraId="45E3D72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right w:val="nil"/>
            </w:tcBorders>
          </w:tcPr>
          <w:p w14:paraId="50C0E43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17C03C33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703FD32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5B9466A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</w:tcPr>
          <w:p w14:paraId="67329BE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04</w:t>
            </w:r>
          </w:p>
        </w:tc>
        <w:tc>
          <w:tcPr>
            <w:tcW w:w="1134" w:type="dxa"/>
          </w:tcPr>
          <w:p w14:paraId="1B95116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1 (9.6)</w:t>
            </w:r>
          </w:p>
        </w:tc>
        <w:tc>
          <w:tcPr>
            <w:tcW w:w="992" w:type="dxa"/>
          </w:tcPr>
          <w:p w14:paraId="40C9F76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17</w:t>
            </w:r>
          </w:p>
        </w:tc>
        <w:tc>
          <w:tcPr>
            <w:tcW w:w="2086" w:type="dxa"/>
            <w:tcBorders>
              <w:right w:val="nil"/>
            </w:tcBorders>
          </w:tcPr>
          <w:p w14:paraId="1F2634B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66 (0.81-3.40)</w:t>
            </w:r>
          </w:p>
        </w:tc>
      </w:tr>
      <w:tr w:rsidR="000C4A41" w:rsidRPr="004E6433" w14:paraId="10CD28B3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44D2387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 xml:space="preserve">Weight-for-length </w:t>
            </w:r>
          </w:p>
          <w:p w14:paraId="4FCCC8B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Z-score&lt;-2 (Wasting)</w:t>
            </w:r>
            <w:r w:rsidRPr="004E6433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</w:tcPr>
          <w:p w14:paraId="7E3D7AC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</w:tcPr>
          <w:p w14:paraId="179D3EF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19</w:t>
            </w:r>
          </w:p>
        </w:tc>
        <w:tc>
          <w:tcPr>
            <w:tcW w:w="1134" w:type="dxa"/>
          </w:tcPr>
          <w:p w14:paraId="0685C65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1 (8.8)</w:t>
            </w:r>
          </w:p>
        </w:tc>
        <w:tc>
          <w:tcPr>
            <w:tcW w:w="992" w:type="dxa"/>
          </w:tcPr>
          <w:p w14:paraId="55163F4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right w:val="nil"/>
            </w:tcBorders>
          </w:tcPr>
          <w:p w14:paraId="5185B06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5275C998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299F273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59B0D1D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</w:tcPr>
          <w:p w14:paraId="6F6FAD1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 xml:space="preserve">53 </w:t>
            </w:r>
          </w:p>
        </w:tc>
        <w:tc>
          <w:tcPr>
            <w:tcW w:w="1134" w:type="dxa"/>
          </w:tcPr>
          <w:p w14:paraId="2A4FAF0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7 (11.7)</w:t>
            </w:r>
          </w:p>
        </w:tc>
        <w:tc>
          <w:tcPr>
            <w:tcW w:w="992" w:type="dxa"/>
          </w:tcPr>
          <w:p w14:paraId="4DFAACE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49</w:t>
            </w:r>
          </w:p>
        </w:tc>
        <w:tc>
          <w:tcPr>
            <w:tcW w:w="2086" w:type="dxa"/>
            <w:tcBorders>
              <w:right w:val="nil"/>
            </w:tcBorders>
          </w:tcPr>
          <w:p w14:paraId="24C91D4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38 (0.56-3.41)</w:t>
            </w:r>
          </w:p>
        </w:tc>
      </w:tr>
      <w:tr w:rsidR="000C4A41" w:rsidRPr="004E6433" w14:paraId="24544D33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0BC3B60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Length-for-age</w:t>
            </w:r>
          </w:p>
          <w:p w14:paraId="6E2AA39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Z-score&lt;-2 (Stunting)</w:t>
            </w:r>
            <w:r w:rsidRPr="004E6433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</w:tcPr>
          <w:p w14:paraId="74D21C5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</w:tcPr>
          <w:p w14:paraId="3B96ED3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07</w:t>
            </w:r>
          </w:p>
        </w:tc>
        <w:tc>
          <w:tcPr>
            <w:tcW w:w="1134" w:type="dxa"/>
          </w:tcPr>
          <w:p w14:paraId="2817DB5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2 (9.6)</w:t>
            </w:r>
          </w:p>
        </w:tc>
        <w:tc>
          <w:tcPr>
            <w:tcW w:w="992" w:type="dxa"/>
          </w:tcPr>
          <w:p w14:paraId="3647139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right w:val="nil"/>
            </w:tcBorders>
          </w:tcPr>
          <w:p w14:paraId="5FC85AE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70B0F8F2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51226BF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3095367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</w:tcPr>
          <w:p w14:paraId="6757CC4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5</w:t>
            </w:r>
          </w:p>
        </w:tc>
        <w:tc>
          <w:tcPr>
            <w:tcW w:w="1134" w:type="dxa"/>
          </w:tcPr>
          <w:p w14:paraId="2E45619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7 (9.7)</w:t>
            </w:r>
          </w:p>
        </w:tc>
        <w:tc>
          <w:tcPr>
            <w:tcW w:w="992" w:type="dxa"/>
          </w:tcPr>
          <w:p w14:paraId="36BEB45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98</w:t>
            </w:r>
          </w:p>
        </w:tc>
        <w:tc>
          <w:tcPr>
            <w:tcW w:w="2086" w:type="dxa"/>
            <w:tcBorders>
              <w:right w:val="nil"/>
            </w:tcBorders>
          </w:tcPr>
          <w:p w14:paraId="4D19C54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01 (0.41-2.48)</w:t>
            </w:r>
          </w:p>
        </w:tc>
      </w:tr>
      <w:tr w:rsidR="000C4A41" w:rsidRPr="004E6433" w14:paraId="33BAAA28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504B4DC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Developmental delay</w:t>
            </w:r>
            <w:r w:rsidRPr="004E6433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1985" w:type="dxa"/>
          </w:tcPr>
          <w:p w14:paraId="73F4B54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</w:tcPr>
          <w:p w14:paraId="0DDB055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29</w:t>
            </w:r>
          </w:p>
        </w:tc>
        <w:tc>
          <w:tcPr>
            <w:tcW w:w="1134" w:type="dxa"/>
          </w:tcPr>
          <w:p w14:paraId="2667A19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 (1.5)</w:t>
            </w:r>
          </w:p>
        </w:tc>
        <w:tc>
          <w:tcPr>
            <w:tcW w:w="992" w:type="dxa"/>
          </w:tcPr>
          <w:p w14:paraId="70AFA57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right w:val="nil"/>
            </w:tcBorders>
          </w:tcPr>
          <w:p w14:paraId="1D6B2D6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487E8665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1B1E882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7D5A7F9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</w:tcPr>
          <w:p w14:paraId="13DE610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1134" w:type="dxa"/>
          </w:tcPr>
          <w:p w14:paraId="553D565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 (14.3)</w:t>
            </w:r>
          </w:p>
        </w:tc>
        <w:tc>
          <w:tcPr>
            <w:tcW w:w="992" w:type="dxa"/>
          </w:tcPr>
          <w:p w14:paraId="2D25E05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027</w:t>
            </w:r>
          </w:p>
        </w:tc>
        <w:tc>
          <w:tcPr>
            <w:tcW w:w="2086" w:type="dxa"/>
            <w:tcBorders>
              <w:right w:val="nil"/>
            </w:tcBorders>
          </w:tcPr>
          <w:p w14:paraId="211BF47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0.18 (1.39-79.53)</w:t>
            </w:r>
          </w:p>
        </w:tc>
      </w:tr>
      <w:tr w:rsidR="000C4A41" w:rsidRPr="004E6433" w14:paraId="0F2D906A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38F6B2A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Exclusive breastfeeding</w:t>
            </w:r>
          </w:p>
        </w:tc>
        <w:tc>
          <w:tcPr>
            <w:tcW w:w="1985" w:type="dxa"/>
          </w:tcPr>
          <w:p w14:paraId="6B2F671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</w:tcPr>
          <w:p w14:paraId="149385D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11</w:t>
            </w:r>
          </w:p>
        </w:tc>
        <w:tc>
          <w:tcPr>
            <w:tcW w:w="1134" w:type="dxa"/>
          </w:tcPr>
          <w:p w14:paraId="7A82A63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4 (11.2)</w:t>
            </w:r>
          </w:p>
        </w:tc>
        <w:tc>
          <w:tcPr>
            <w:tcW w:w="992" w:type="dxa"/>
          </w:tcPr>
          <w:p w14:paraId="012FFB7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right w:val="nil"/>
            </w:tcBorders>
          </w:tcPr>
          <w:p w14:paraId="28CE58B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697899A2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6209F92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33A7352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</w:tcPr>
          <w:p w14:paraId="30AFDAC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1</w:t>
            </w:r>
          </w:p>
        </w:tc>
        <w:tc>
          <w:tcPr>
            <w:tcW w:w="1134" w:type="dxa"/>
          </w:tcPr>
          <w:p w14:paraId="6568356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 (1.6)</w:t>
            </w:r>
          </w:p>
        </w:tc>
        <w:tc>
          <w:tcPr>
            <w:tcW w:w="992" w:type="dxa"/>
          </w:tcPr>
          <w:p w14:paraId="69D5334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051</w:t>
            </w:r>
          </w:p>
        </w:tc>
        <w:tc>
          <w:tcPr>
            <w:tcW w:w="2086" w:type="dxa"/>
            <w:tcBorders>
              <w:right w:val="nil"/>
            </w:tcBorders>
          </w:tcPr>
          <w:p w14:paraId="331C8DC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13 (0.02-1.01)</w:t>
            </w:r>
          </w:p>
        </w:tc>
      </w:tr>
      <w:tr w:rsidR="000C4A41" w:rsidRPr="004E6433" w14:paraId="5D4A0327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52AAC37A" w14:textId="21BE48FE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 xml:space="preserve">Intake </w:t>
            </w:r>
            <w:r w:rsidR="008A5E5F" w:rsidRPr="004E6433">
              <w:rPr>
                <w:rFonts w:ascii="Arial" w:hAnsi="Arial" w:cs="Arial"/>
                <w:sz w:val="22"/>
                <w:szCs w:val="22"/>
                <w:lang w:val="en-US"/>
              </w:rPr>
              <w:t>of antimalarials</w:t>
            </w:r>
          </w:p>
        </w:tc>
        <w:tc>
          <w:tcPr>
            <w:tcW w:w="1985" w:type="dxa"/>
          </w:tcPr>
          <w:p w14:paraId="7C1A012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</w:tcPr>
          <w:p w14:paraId="0CABFDB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36</w:t>
            </w:r>
          </w:p>
        </w:tc>
        <w:tc>
          <w:tcPr>
            <w:tcW w:w="1134" w:type="dxa"/>
          </w:tcPr>
          <w:p w14:paraId="3D31B57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7 (5.5)</w:t>
            </w:r>
          </w:p>
        </w:tc>
        <w:tc>
          <w:tcPr>
            <w:tcW w:w="992" w:type="dxa"/>
          </w:tcPr>
          <w:p w14:paraId="370A86F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right w:val="nil"/>
            </w:tcBorders>
          </w:tcPr>
          <w:p w14:paraId="29E8A68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7572E276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7B67D52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5968CE7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</w:tcPr>
          <w:p w14:paraId="24C4DBB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73</w:t>
            </w:r>
          </w:p>
        </w:tc>
        <w:tc>
          <w:tcPr>
            <w:tcW w:w="1134" w:type="dxa"/>
          </w:tcPr>
          <w:p w14:paraId="2F2E797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7 (8.8)</w:t>
            </w:r>
          </w:p>
        </w:tc>
        <w:tc>
          <w:tcPr>
            <w:tcW w:w="992" w:type="dxa"/>
          </w:tcPr>
          <w:p w14:paraId="24F7811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25</w:t>
            </w:r>
          </w:p>
        </w:tc>
        <w:tc>
          <w:tcPr>
            <w:tcW w:w="2086" w:type="dxa"/>
            <w:tcBorders>
              <w:right w:val="nil"/>
            </w:tcBorders>
          </w:tcPr>
          <w:p w14:paraId="4620DAB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65 (0.71-3.83)</w:t>
            </w:r>
          </w:p>
        </w:tc>
      </w:tr>
      <w:tr w:rsidR="000C4A41" w:rsidRPr="004E6433" w14:paraId="0FDFE9BE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5366B61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Intake of antibiotics</w:t>
            </w:r>
          </w:p>
        </w:tc>
        <w:tc>
          <w:tcPr>
            <w:tcW w:w="1985" w:type="dxa"/>
          </w:tcPr>
          <w:p w14:paraId="26654A1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</w:tcPr>
          <w:p w14:paraId="16D7CF6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54</w:t>
            </w:r>
          </w:p>
        </w:tc>
        <w:tc>
          <w:tcPr>
            <w:tcW w:w="1134" w:type="dxa"/>
          </w:tcPr>
          <w:p w14:paraId="703CC96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3 (6.2)</w:t>
            </w:r>
          </w:p>
        </w:tc>
        <w:tc>
          <w:tcPr>
            <w:tcW w:w="992" w:type="dxa"/>
          </w:tcPr>
          <w:p w14:paraId="67087C7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right w:val="nil"/>
            </w:tcBorders>
          </w:tcPr>
          <w:p w14:paraId="4B9AE21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7D2FE41A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1C16D4A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32E8A7B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</w:tcPr>
          <w:p w14:paraId="2277E9C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4</w:t>
            </w:r>
          </w:p>
        </w:tc>
        <w:tc>
          <w:tcPr>
            <w:tcW w:w="1134" w:type="dxa"/>
          </w:tcPr>
          <w:p w14:paraId="6D507B9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 (1.5)</w:t>
            </w:r>
          </w:p>
        </w:tc>
        <w:tc>
          <w:tcPr>
            <w:tcW w:w="992" w:type="dxa"/>
          </w:tcPr>
          <w:p w14:paraId="43A32DB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16</w:t>
            </w:r>
          </w:p>
        </w:tc>
        <w:tc>
          <w:tcPr>
            <w:tcW w:w="2086" w:type="dxa"/>
            <w:tcBorders>
              <w:right w:val="nil"/>
            </w:tcBorders>
          </w:tcPr>
          <w:p w14:paraId="661CE2A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24 (0.03-1.75)</w:t>
            </w:r>
          </w:p>
        </w:tc>
      </w:tr>
      <w:tr w:rsidR="000C4A41" w:rsidRPr="004E6433" w14:paraId="0B8B8CDD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314EA59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Intake of antihelmints</w:t>
            </w:r>
          </w:p>
        </w:tc>
        <w:tc>
          <w:tcPr>
            <w:tcW w:w="1985" w:type="dxa"/>
          </w:tcPr>
          <w:p w14:paraId="313289B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</w:tcPr>
          <w:p w14:paraId="7AD9E36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60</w:t>
            </w:r>
          </w:p>
        </w:tc>
        <w:tc>
          <w:tcPr>
            <w:tcW w:w="1134" w:type="dxa"/>
          </w:tcPr>
          <w:p w14:paraId="13F4FF6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7 (5.5)</w:t>
            </w:r>
          </w:p>
        </w:tc>
        <w:tc>
          <w:tcPr>
            <w:tcW w:w="992" w:type="dxa"/>
          </w:tcPr>
          <w:p w14:paraId="38F6829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right w:val="nil"/>
            </w:tcBorders>
          </w:tcPr>
          <w:p w14:paraId="63FD67F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282322DF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03A7AAF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5257884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</w:tcPr>
          <w:p w14:paraId="0314A40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 xml:space="preserve">209 </w:t>
            </w:r>
          </w:p>
        </w:tc>
        <w:tc>
          <w:tcPr>
            <w:tcW w:w="1134" w:type="dxa"/>
          </w:tcPr>
          <w:p w14:paraId="49E560E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3 (5.9)</w:t>
            </w:r>
          </w:p>
        </w:tc>
        <w:tc>
          <w:tcPr>
            <w:tcW w:w="992" w:type="dxa"/>
          </w:tcPr>
          <w:p w14:paraId="7FC37F3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87</w:t>
            </w:r>
          </w:p>
        </w:tc>
        <w:tc>
          <w:tcPr>
            <w:tcW w:w="2086" w:type="dxa"/>
            <w:tcBorders>
              <w:right w:val="nil"/>
            </w:tcBorders>
          </w:tcPr>
          <w:p w14:paraId="09F5720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06 (0.54-2.09)</w:t>
            </w:r>
          </w:p>
        </w:tc>
      </w:tr>
      <w:tr w:rsidR="000C4A41" w:rsidRPr="004E6433" w14:paraId="4C994AC4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66FD99A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Intake of paracetamol</w:t>
            </w:r>
          </w:p>
        </w:tc>
        <w:tc>
          <w:tcPr>
            <w:tcW w:w="1985" w:type="dxa"/>
          </w:tcPr>
          <w:p w14:paraId="29FD8BC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709" w:type="dxa"/>
          </w:tcPr>
          <w:p w14:paraId="7EE8AD9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90</w:t>
            </w:r>
          </w:p>
        </w:tc>
        <w:tc>
          <w:tcPr>
            <w:tcW w:w="1134" w:type="dxa"/>
          </w:tcPr>
          <w:p w14:paraId="3F5807D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0 (5.0)</w:t>
            </w:r>
          </w:p>
        </w:tc>
        <w:tc>
          <w:tcPr>
            <w:tcW w:w="992" w:type="dxa"/>
          </w:tcPr>
          <w:p w14:paraId="2F32A84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right w:val="nil"/>
            </w:tcBorders>
          </w:tcPr>
          <w:p w14:paraId="456EF42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4BDF872E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2FD62FC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46F482D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</w:tcPr>
          <w:p w14:paraId="2D4C7B3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529</w:t>
            </w:r>
          </w:p>
        </w:tc>
        <w:tc>
          <w:tcPr>
            <w:tcW w:w="1134" w:type="dxa"/>
          </w:tcPr>
          <w:p w14:paraId="6A2022F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5 (6.2)</w:t>
            </w:r>
          </w:p>
        </w:tc>
        <w:tc>
          <w:tcPr>
            <w:tcW w:w="992" w:type="dxa"/>
          </w:tcPr>
          <w:p w14:paraId="6DEAD8E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54</w:t>
            </w:r>
          </w:p>
        </w:tc>
        <w:tc>
          <w:tcPr>
            <w:tcW w:w="2086" w:type="dxa"/>
            <w:tcBorders>
              <w:right w:val="nil"/>
            </w:tcBorders>
          </w:tcPr>
          <w:p w14:paraId="658F774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26 (0.61-2.59)</w:t>
            </w:r>
          </w:p>
        </w:tc>
      </w:tr>
      <w:tr w:rsidR="000C4A41" w:rsidRPr="004E6433" w14:paraId="5BDA7F72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5951C5E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History of fever</w:t>
            </w:r>
          </w:p>
        </w:tc>
        <w:tc>
          <w:tcPr>
            <w:tcW w:w="1985" w:type="dxa"/>
          </w:tcPr>
          <w:p w14:paraId="31211E3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</w:tcPr>
          <w:p w14:paraId="5E91A0F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53</w:t>
            </w:r>
          </w:p>
        </w:tc>
        <w:tc>
          <w:tcPr>
            <w:tcW w:w="1134" w:type="dxa"/>
          </w:tcPr>
          <w:p w14:paraId="13D7F96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 (1.9)</w:t>
            </w:r>
          </w:p>
        </w:tc>
        <w:tc>
          <w:tcPr>
            <w:tcW w:w="992" w:type="dxa"/>
          </w:tcPr>
          <w:p w14:paraId="5F885CB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right w:val="nil"/>
            </w:tcBorders>
          </w:tcPr>
          <w:p w14:paraId="0D5A4A2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3D9DBC65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68581FB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17C6820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</w:tcPr>
          <w:p w14:paraId="3576533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70</w:t>
            </w:r>
          </w:p>
        </w:tc>
        <w:tc>
          <w:tcPr>
            <w:tcW w:w="1134" w:type="dxa"/>
          </w:tcPr>
          <w:p w14:paraId="1763C35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4 (6.2)</w:t>
            </w:r>
          </w:p>
        </w:tc>
        <w:tc>
          <w:tcPr>
            <w:tcW w:w="992" w:type="dxa"/>
          </w:tcPr>
          <w:p w14:paraId="694ACB2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22</w:t>
            </w:r>
          </w:p>
        </w:tc>
        <w:tc>
          <w:tcPr>
            <w:tcW w:w="2086" w:type="dxa"/>
            <w:tcBorders>
              <w:right w:val="nil"/>
            </w:tcBorders>
          </w:tcPr>
          <w:p w14:paraId="7561A25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.48 (0.47-25.76)</w:t>
            </w:r>
          </w:p>
        </w:tc>
      </w:tr>
      <w:tr w:rsidR="000C4A41" w:rsidRPr="004E6433" w14:paraId="7402A948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675151F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History of cough</w:t>
            </w:r>
          </w:p>
        </w:tc>
        <w:tc>
          <w:tcPr>
            <w:tcW w:w="1985" w:type="dxa"/>
          </w:tcPr>
          <w:p w14:paraId="35C28AC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</w:tcPr>
          <w:p w14:paraId="035305E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526</w:t>
            </w:r>
          </w:p>
        </w:tc>
        <w:tc>
          <w:tcPr>
            <w:tcW w:w="1134" w:type="dxa"/>
          </w:tcPr>
          <w:p w14:paraId="23155FC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5 (4.5)</w:t>
            </w:r>
          </w:p>
        </w:tc>
        <w:tc>
          <w:tcPr>
            <w:tcW w:w="992" w:type="dxa"/>
          </w:tcPr>
          <w:p w14:paraId="06093E3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right w:val="nil"/>
            </w:tcBorders>
          </w:tcPr>
          <w:p w14:paraId="2BA5002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363D2F27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2525314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1EE16AC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</w:tcPr>
          <w:p w14:paraId="48CB492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 xml:space="preserve">196 </w:t>
            </w:r>
          </w:p>
        </w:tc>
        <w:tc>
          <w:tcPr>
            <w:tcW w:w="1134" w:type="dxa"/>
          </w:tcPr>
          <w:p w14:paraId="39C1978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0 (9.3)</w:t>
            </w:r>
          </w:p>
        </w:tc>
        <w:tc>
          <w:tcPr>
            <w:tcW w:w="992" w:type="dxa"/>
          </w:tcPr>
          <w:p w14:paraId="52E02C9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014</w:t>
            </w:r>
          </w:p>
        </w:tc>
        <w:tc>
          <w:tcPr>
            <w:tcW w:w="2086" w:type="dxa"/>
            <w:tcBorders>
              <w:right w:val="nil"/>
            </w:tcBorders>
          </w:tcPr>
          <w:p w14:paraId="7D1C001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.15 (1.17-3.95)</w:t>
            </w:r>
          </w:p>
        </w:tc>
      </w:tr>
      <w:tr w:rsidR="000C4A41" w:rsidRPr="004E6433" w14:paraId="23DEE3BD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6446C41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History of vomiting</w:t>
            </w:r>
          </w:p>
        </w:tc>
        <w:tc>
          <w:tcPr>
            <w:tcW w:w="1985" w:type="dxa"/>
          </w:tcPr>
          <w:p w14:paraId="09DE30F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</w:tcPr>
          <w:p w14:paraId="2C08BEC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06</w:t>
            </w:r>
          </w:p>
        </w:tc>
        <w:tc>
          <w:tcPr>
            <w:tcW w:w="1134" w:type="dxa"/>
          </w:tcPr>
          <w:p w14:paraId="668AE23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1 (7.1)</w:t>
            </w:r>
          </w:p>
        </w:tc>
        <w:tc>
          <w:tcPr>
            <w:tcW w:w="992" w:type="dxa"/>
          </w:tcPr>
          <w:p w14:paraId="7914DAE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right w:val="nil"/>
            </w:tcBorders>
          </w:tcPr>
          <w:p w14:paraId="301EACF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40BB2A96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38D3993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28AA68E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</w:tcPr>
          <w:p w14:paraId="2C86C15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16</w:t>
            </w:r>
          </w:p>
        </w:tc>
        <w:tc>
          <w:tcPr>
            <w:tcW w:w="1134" w:type="dxa"/>
          </w:tcPr>
          <w:p w14:paraId="48B4815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4 (4.2)</w:t>
            </w:r>
          </w:p>
        </w:tc>
        <w:tc>
          <w:tcPr>
            <w:tcW w:w="992" w:type="dxa"/>
          </w:tcPr>
          <w:p w14:paraId="4FD208A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10</w:t>
            </w:r>
          </w:p>
        </w:tc>
        <w:tc>
          <w:tcPr>
            <w:tcW w:w="2086" w:type="dxa"/>
            <w:tcBorders>
              <w:right w:val="nil"/>
            </w:tcBorders>
          </w:tcPr>
          <w:p w14:paraId="47A2845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58 (0.30-1.11)</w:t>
            </w:r>
          </w:p>
        </w:tc>
      </w:tr>
      <w:tr w:rsidR="000C4A41" w:rsidRPr="004E6433" w14:paraId="2D91B229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675D8C70" w14:textId="6B63666A" w:rsidR="000C4A41" w:rsidRPr="004E6433" w:rsidRDefault="008A5E5F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History of diarrh</w:t>
            </w:r>
            <w:r w:rsidR="000C4A41" w:rsidRPr="004E6433">
              <w:rPr>
                <w:rFonts w:ascii="Arial" w:hAnsi="Arial" w:cs="Arial"/>
                <w:sz w:val="22"/>
                <w:szCs w:val="22"/>
                <w:lang w:val="en-US"/>
              </w:rPr>
              <w:t>ea</w:t>
            </w:r>
          </w:p>
        </w:tc>
        <w:tc>
          <w:tcPr>
            <w:tcW w:w="1985" w:type="dxa"/>
            <w:tcBorders>
              <w:bottom w:val="nil"/>
            </w:tcBorders>
          </w:tcPr>
          <w:p w14:paraId="0AE19DA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bottom w:val="nil"/>
            </w:tcBorders>
          </w:tcPr>
          <w:p w14:paraId="0C68BD0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11</w:t>
            </w:r>
          </w:p>
        </w:tc>
        <w:tc>
          <w:tcPr>
            <w:tcW w:w="1134" w:type="dxa"/>
            <w:tcBorders>
              <w:bottom w:val="nil"/>
            </w:tcBorders>
          </w:tcPr>
          <w:p w14:paraId="2929387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6 (5.6)</w:t>
            </w:r>
          </w:p>
        </w:tc>
        <w:tc>
          <w:tcPr>
            <w:tcW w:w="992" w:type="dxa"/>
            <w:tcBorders>
              <w:bottom w:val="nil"/>
            </w:tcBorders>
          </w:tcPr>
          <w:p w14:paraId="2D69306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bottom w:val="nil"/>
              <w:right w:val="nil"/>
            </w:tcBorders>
          </w:tcPr>
          <w:p w14:paraId="37720E0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0A43D6E6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496C938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5648A9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D24C56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B6BDE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9 (7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9F9EC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 xml:space="preserve">0.41 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059A448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38 (0.64-2.94)</w:t>
            </w:r>
          </w:p>
        </w:tc>
      </w:tr>
      <w:tr w:rsidR="000C4A41" w:rsidRPr="004E6433" w14:paraId="32A1DEE3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1498A6C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Skin abnormalitie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F41F7E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0D139A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8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9EA85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1 (9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AD138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04D320E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6E174DAF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06F0814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39D7B2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8B787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 xml:space="preserve">14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9A390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 (17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8A0D9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30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563944F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.00 (0.54-7.34)</w:t>
            </w:r>
          </w:p>
        </w:tc>
      </w:tr>
      <w:tr w:rsidR="000C4A41" w:rsidRPr="004E6433" w14:paraId="2D51300D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0F0C14E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Skin rash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D89E19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D9F4BC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9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29B09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3 (10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6827E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73D0D39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260F4283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1EAD3C9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6F931F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0FF69F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8FEA7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 (8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23902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83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245D303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80 (0.10-6.39)</w:t>
            </w:r>
          </w:p>
        </w:tc>
      </w:tr>
      <w:tr w:rsidR="000C4A41" w:rsidRPr="004E6433" w14:paraId="177C4DC4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32776C9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Skin depigmenta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A8D9DE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5EF272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9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BD7ED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4 (10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B729F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2FD19CE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715BCDEF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16C00C8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0AC827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515BB4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BED83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7A1AC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30636D1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0C4A41" w:rsidRPr="004E6433" w14:paraId="7217873A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69F842D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Lymphadenopath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428CCB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C4201B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8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497C4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6 (5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32DBE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232C35C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6899FD96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0BABB2E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4FB4B6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789193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9A436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18A52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3A83AD3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0C4A41" w:rsidRPr="004E6433" w14:paraId="6870AFCD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76A24A1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Body temperature (axillary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B00619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rmothermia (35.0-37.4°C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8ABC70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4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FF18B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9 (6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6498D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2F4796C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4B555B22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4615454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910A88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Hypothermia</w:t>
            </w:r>
          </w:p>
          <w:p w14:paraId="4F1D880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(&lt;35.0°C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F73CB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E22F9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47D91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20612F0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0C4A41" w:rsidRPr="004E6433" w14:paraId="6C31760A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2496076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AA71BB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Hyperthermia</w:t>
            </w:r>
          </w:p>
          <w:p w14:paraId="67DFFE4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(≥37.5°C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72A8A6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58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0BD25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7 (6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90BC9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10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31A042D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00 (0.47-2.11)</w:t>
            </w:r>
          </w:p>
        </w:tc>
      </w:tr>
      <w:tr w:rsidR="000C4A41" w:rsidRPr="004E6433" w14:paraId="5726D72F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408A5D7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High fever ≥ 38.5°C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7304D3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30EE63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3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A1838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1 (5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406FF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7B145C5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79903A7C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081A09C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9F6F49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212D72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8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D565E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5 (6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B46F7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93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2524384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03 (0.57-1.87)</w:t>
            </w:r>
          </w:p>
        </w:tc>
      </w:tr>
      <w:tr w:rsidR="000C4A41" w:rsidRPr="004E6433" w14:paraId="12393D5C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2D2096F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Fever &gt; 5 day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64BE01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7E096D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5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0790B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1 (16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46C74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0D585EC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7C639519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38F39AF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48C8D1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F0E386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 xml:space="preserve">1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976B9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 (7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06557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36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5109B4A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38 (0.05-2.99)</w:t>
            </w:r>
          </w:p>
        </w:tc>
      </w:tr>
      <w:tr w:rsidR="000C4A41" w:rsidRPr="004E6433" w14:paraId="62A249E1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135BCFA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Stiff neck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439FEF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FF7975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7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7581E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5 (6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0555A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7AB3E69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60FD6271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06F935E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195876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077716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45414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 (7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E4F1C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80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621BD66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31 (0.17-10.31)</w:t>
            </w:r>
          </w:p>
        </w:tc>
      </w:tr>
      <w:tr w:rsidR="000C4A41" w:rsidRPr="004E6433" w14:paraId="79B5E1F9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73B68342" w14:textId="002F1A8E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 xml:space="preserve">Bulging of </w:t>
            </w:r>
            <w:r w:rsidR="008A5E5F" w:rsidRPr="004E6433">
              <w:rPr>
                <w:rFonts w:ascii="Arial" w:hAnsi="Arial" w:cs="Arial"/>
                <w:sz w:val="22"/>
                <w:szCs w:val="22"/>
                <w:lang w:val="en-US"/>
              </w:rPr>
              <w:t>fontane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BD65EA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9F936C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8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B8616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6 (5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7D0A0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3BF67A1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52B84C8F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51AAFAB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7609EF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0BE24F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9D186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BD3CB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48CF45D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0C4A41" w:rsidRPr="004E6433" w14:paraId="00F5BBE7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035DEDE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Signs of meningiti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57C9C9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8905FB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7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B4C9E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6 (5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B31F6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39C9776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2D9F8ECA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6E36437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2C70F1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999AE4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C0C9D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 (4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0C1F5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83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3E1B051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80 (0.10-6.16)</w:t>
            </w:r>
          </w:p>
        </w:tc>
      </w:tr>
      <w:tr w:rsidR="000C4A41" w:rsidRPr="004E6433" w14:paraId="3C1A71D3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5D3594C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Able to breastfee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B99756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38D0F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B5A5E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8 (6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AAEA8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49F44C2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607012D0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5D8D7694" w14:textId="77777777" w:rsidR="000C4A41" w:rsidRPr="004E6433" w:rsidRDefault="000C4A41" w:rsidP="000C4A41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70AFE2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BC6129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1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C2EEB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 (2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4C922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042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598F104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39 (0.16-0.97)</w:t>
            </w:r>
          </w:p>
        </w:tc>
      </w:tr>
      <w:tr w:rsidR="000C4A41" w:rsidRPr="004E6433" w14:paraId="5F99FCB6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468E970B" w14:textId="4F86D6A3" w:rsidR="000C4A41" w:rsidRPr="004E6433" w:rsidRDefault="008A5E5F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Weaknes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74566E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C89609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7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4B754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3 (4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DFA29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586CC3A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257DCF32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3180C150" w14:textId="77777777" w:rsidR="000C4A41" w:rsidRPr="004E6433" w:rsidRDefault="000C4A41" w:rsidP="000C4A41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384E2D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BFE541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EC492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7 (7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C008E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13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5F218F2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66 (0.87-3.17)</w:t>
            </w:r>
          </w:p>
        </w:tc>
      </w:tr>
      <w:tr w:rsidR="000C4A41" w:rsidRPr="004E6433" w14:paraId="19A3A048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66826696" w14:textId="5D4005EA" w:rsidR="000C4A41" w:rsidRPr="004E6433" w:rsidRDefault="008A5E5F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Unconsciousnes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3A675E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40566C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3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45781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6 (5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1C542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6BD65C6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0E3D0782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35489AF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D6CA62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C30070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 xml:space="preserve">48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89987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 (5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AAE4A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96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1D13735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03 (0.30-3.50)</w:t>
            </w:r>
          </w:p>
        </w:tc>
      </w:tr>
      <w:tr w:rsidR="000C4A41" w:rsidRPr="004E6433" w14:paraId="62904940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5655C87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Restlessnes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3F8469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6B8BBA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6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04341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7 (5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4E125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62228D3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66886366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5457070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9B544C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1D3B3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75CFE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 (6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B499D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86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537FBD2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2 (0.15-9.33)</w:t>
            </w:r>
          </w:p>
        </w:tc>
      </w:tr>
      <w:tr w:rsidR="000C4A41" w:rsidRPr="004E6433" w14:paraId="0110EA09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195A1EE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Convulsion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160CF3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F9A95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7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E2A2A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9 (7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86F36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32339CB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379B5700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00EF19E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FC1D3C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E6D10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2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EE90C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7 (3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35E16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019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13156A4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38 (0.17-0.85)</w:t>
            </w:r>
          </w:p>
        </w:tc>
      </w:tr>
      <w:tr w:rsidR="000C4A41" w:rsidRPr="004E6433" w14:paraId="62EFC008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5D6564B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Blantyre come scale ≤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5D6299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406163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4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8E203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9 (5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7652E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0956D32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41CE9BEE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22A6E19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728A91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EC4F7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5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B08BC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 (9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EF102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 xml:space="preserve">0.22 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264BB79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76 (0.71-4.33)</w:t>
            </w:r>
          </w:p>
        </w:tc>
      </w:tr>
      <w:tr w:rsidR="000C4A41" w:rsidRPr="004E6433" w14:paraId="35610921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2E40DA4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Cardiac fatigue</w:t>
            </w:r>
            <w:r w:rsidRPr="004E6433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902569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9C1C52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6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B5A6F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2 (11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D308E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43086D9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0FE54EA2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66A8179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99D1B0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B23817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 xml:space="preserve">34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2B61F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 (5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5B0F2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33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0B607E9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48 (0.11-2.08)</w:t>
            </w:r>
          </w:p>
        </w:tc>
      </w:tr>
      <w:tr w:rsidR="000C4A41" w:rsidRPr="004E6433" w14:paraId="55063547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6B06664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Cyanosi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F8EB24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05AD4D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6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A5189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5 (5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AD782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50E7507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1DD9324C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6A36B50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FCC2F1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736E21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8B6AC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8D6FB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6703F4F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0C4A41" w:rsidRPr="004E6433" w14:paraId="5FFB33BD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306B588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Heartrate</w:t>
            </w:r>
            <w:r w:rsidRPr="004E6433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130723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rmocardi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A995CE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8EC07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2 (4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7B9E2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4C6F2C1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57696FB4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42FCBB2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4A439F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Tachycardi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512D3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40B1D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3 (6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F409B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20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3D2534D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60 (0.78-3.27)</w:t>
            </w:r>
          </w:p>
        </w:tc>
      </w:tr>
      <w:tr w:rsidR="000C4A41" w:rsidRPr="004E6433" w14:paraId="0F76DE8E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02EF246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B557A3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Bradycardi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3E32D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30A4E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 (2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32894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63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20CA644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60 (0.07-4.72)</w:t>
            </w:r>
          </w:p>
        </w:tc>
      </w:tr>
      <w:tr w:rsidR="000C4A41" w:rsidRPr="004E6433" w14:paraId="100EAAB7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5E44955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Circulation impaired</w:t>
            </w:r>
            <w:r w:rsidRPr="004E6433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82348A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CA74B7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08014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7 (14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25FF3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73BC0B6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07F2CDF0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1DB7F3C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51066E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48493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4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2D9DA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9 (4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05948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0320448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27 (0.11-0.65)</w:t>
            </w:r>
          </w:p>
        </w:tc>
      </w:tr>
      <w:tr w:rsidR="000C4A41" w:rsidRPr="004E6433" w14:paraId="325E2DDE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08D3153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Cold extremitie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4E1526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32256C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8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6775F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5 (4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26748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095238E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C4A41" w:rsidRPr="004E6433" w14:paraId="26A77DBD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621274B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9146CD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FA1591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E2A18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 (14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5C061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28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3562B43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.27 (0.38-27.88)</w:t>
            </w:r>
          </w:p>
        </w:tc>
      </w:tr>
      <w:tr w:rsidR="000C4A41" w:rsidRPr="004E6433" w14:paraId="2D1F2D88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028F8F8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Capillary refill time ≥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8812B8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E6F571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4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6E2DE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3 (13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E3070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6992504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C4A41" w:rsidRPr="004E6433" w14:paraId="72D243AB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20227D8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6370DB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17207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53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456B6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2 (2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35C65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130646A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14 (0.07-0.29)</w:t>
            </w:r>
          </w:p>
        </w:tc>
      </w:tr>
      <w:tr w:rsidR="000C4A41" w:rsidRPr="004E6433" w14:paraId="607C6E46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077AFBB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Prostra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418955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E262B5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53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5937F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3 (5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C4E1A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0210FB1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181EA5C5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209F6EF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F71BE8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A7C42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 xml:space="preserve">161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1C9DA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3 (7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D7E95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43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4E1F0C1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31 (0.67-2.54)</w:t>
            </w:r>
          </w:p>
        </w:tc>
      </w:tr>
      <w:tr w:rsidR="000C4A41" w:rsidRPr="004E6433" w14:paraId="6E3FABB9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6ACA35E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Palmar pallo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A81E53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444093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9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2325D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1 (3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6FFAF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3EFC406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24790C43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1BABBF2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6D1518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73256E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3CBD1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5 (5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2F587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17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2D62057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65 (0.80-3.42)</w:t>
            </w:r>
          </w:p>
        </w:tc>
      </w:tr>
      <w:tr w:rsidR="000C4A41" w:rsidRPr="004E6433" w14:paraId="09E91003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52D8323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Poor general condition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B0C4E7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229F75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0226C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96BB9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11A88AF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077A3EDD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4D17FF7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CB0FAF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C986AB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6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429C9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2 (5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7D0EF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68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64B4CF1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15 (0.59-2.23)</w:t>
            </w:r>
          </w:p>
        </w:tc>
      </w:tr>
      <w:tr w:rsidR="000C4A41" w:rsidRPr="004E6433" w14:paraId="1D6AC32D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77CA680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Cough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B05697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AB2E5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7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1D264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3 (4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5262D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67A76F6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22478674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23CE64A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FF7085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307F6F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4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9ABAF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2 (8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02C5D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04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7F6D61A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86 (1.02-3.41)</w:t>
            </w:r>
          </w:p>
        </w:tc>
      </w:tr>
      <w:tr w:rsidR="000C4A41" w:rsidRPr="004E6433" w14:paraId="5D98B23F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2CFDDAB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Difficulties breathing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1BBAE3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818304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9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FFFC2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3 (5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78B25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0E5E957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1110EB9E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45FB132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C1BD0A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21FB98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1D78B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 (6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ACC3F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93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75E5EF0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07 (0.25-4.64)</w:t>
            </w:r>
          </w:p>
        </w:tc>
      </w:tr>
      <w:tr w:rsidR="000C4A41" w:rsidRPr="004E6433" w14:paraId="4ADAD1A0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512BC5D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Fast breathing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752BBB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F7AB0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680B3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9 (5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82621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0DF9FFE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6267F872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47A8D45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2E813E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C508B7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041CF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 (10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D71DE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12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40A3AE7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.04 (0.82-5.06)</w:t>
            </w:r>
          </w:p>
        </w:tc>
      </w:tr>
      <w:tr w:rsidR="000C4A41" w:rsidRPr="004E6433" w14:paraId="4974FB21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49B30D9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Breathing deepl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51E6F4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BA0649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9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40C94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5 (6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75A3D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671C730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096CAC63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27D2EDF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1FEFEE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E86DC2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B7DED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 (3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EDAE4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64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5744E75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62 (0.08-4.67)</w:t>
            </w:r>
          </w:p>
        </w:tc>
      </w:tr>
      <w:tr w:rsidR="000C4A41" w:rsidRPr="004E6433" w14:paraId="6174B165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291DFE06" w14:textId="3C2FA7FF" w:rsidR="000C4A41" w:rsidRPr="004E6433" w:rsidRDefault="00D35842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 xml:space="preserve">Drawing-in </w:t>
            </w:r>
            <w:r w:rsidR="00EA3DDF" w:rsidRPr="004E6433">
              <w:rPr>
                <w:rFonts w:ascii="Arial" w:hAnsi="Arial" w:cs="Arial"/>
                <w:sz w:val="22"/>
                <w:szCs w:val="22"/>
                <w:lang w:val="en-US"/>
              </w:rPr>
              <w:t>of chest</w:t>
            </w:r>
            <w:r w:rsidR="008A5E5F" w:rsidRPr="004E643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EA3DDF" w:rsidRPr="004E6433">
              <w:rPr>
                <w:rFonts w:ascii="Arial" w:hAnsi="Arial" w:cs="Arial"/>
                <w:sz w:val="22"/>
                <w:szCs w:val="22"/>
                <w:lang w:val="en-US"/>
              </w:rPr>
              <w:t>wal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EA6FE8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77F4C6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8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A39AE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4 (6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79AD2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3AF4EEA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7B73BFCA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54C64E0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6AC305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6C6821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879B76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 (5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7E88D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91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7155964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92 (0.21-3.95)</w:t>
            </w:r>
          </w:p>
        </w:tc>
      </w:tr>
      <w:tr w:rsidR="000C4A41" w:rsidRPr="004E6433" w14:paraId="1ACF3B71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2291B50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Strido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ADA7EC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B3E325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8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1F221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6 (5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6B429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7AE769B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6F84615C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1B282D1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F570A1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2C32A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9F55E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B066A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205ECA5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0C4A41" w:rsidRPr="004E6433" w14:paraId="13FEB368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449801C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Respiratory distres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688225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F9ABD5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5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5ED35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2 (4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DE08D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4F0528E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5DAF05E1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2D356AE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554179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1A8BC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 xml:space="preserve">35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70E52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 (7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13C1D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41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49FF2EB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43 (0.61-3.35)</w:t>
            </w:r>
          </w:p>
        </w:tc>
      </w:tr>
      <w:tr w:rsidR="000C4A41" w:rsidRPr="004E6433" w14:paraId="46D8860C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1E8170D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Breathing rate</w:t>
            </w:r>
            <w:r w:rsidRPr="004E6433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6D1C0D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7E0CE4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574F0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4 (4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7F2DA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7006903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43E444C8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7B9B470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F0010F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Fas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97835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6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9554A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6 (5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DD542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50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4BF2FD1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29 (0.62-2.69)</w:t>
            </w:r>
          </w:p>
        </w:tc>
      </w:tr>
      <w:tr w:rsidR="000C4A41" w:rsidRPr="004E6433" w14:paraId="6FCF7896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272F75F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2CC446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Slowl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687FC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F9D74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 (5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C448D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70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342AFA4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29 (0.36-4.64)</w:t>
            </w:r>
          </w:p>
        </w:tc>
      </w:tr>
      <w:tr w:rsidR="000C4A41" w:rsidRPr="004E6433" w14:paraId="0FDD1277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0551FEB1" w14:textId="404938E7" w:rsidR="000C4A41" w:rsidRPr="004E6433" w:rsidRDefault="008A5E5F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Diarrhe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5A48AD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47033D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58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8102F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5 (5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5A907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746633C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14B1932D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2F1A297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9B6541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C59CC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4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1B3EC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9 (6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4427A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 xml:space="preserve">0.90 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43B1BD2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05 (0.49-2.23)</w:t>
            </w:r>
          </w:p>
        </w:tc>
      </w:tr>
      <w:tr w:rsidR="000C4A41" w:rsidRPr="004E6433" w14:paraId="7A9A6F63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7B67E64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Heavy diarrhoea</w:t>
            </w:r>
            <w:r w:rsidRPr="004E6433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BFB510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61060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8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3073F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5 (5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DD7A2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40A44FE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13AAD0C6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11B02FB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F223D3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F925AD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B4B6D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 (8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D8094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48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29EA116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64 (0.42-6.42)</w:t>
            </w:r>
          </w:p>
        </w:tc>
      </w:tr>
      <w:tr w:rsidR="000C4A41" w:rsidRPr="004E6433" w14:paraId="0EB5C78E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1B17F76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Watery stoo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17BCC9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5658FD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4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4BAE5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2 (13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6BAA9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6B7BFD6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615E5020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6EB54E0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C7E57C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5FA37D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2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3D4F6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9 (6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1C1ED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08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23D945F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48 (0.21-1.09)</w:t>
            </w:r>
          </w:p>
        </w:tc>
      </w:tr>
      <w:tr w:rsidR="000C4A41" w:rsidRPr="004E6433" w14:paraId="469E1EA2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7A34C05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Mucous stoo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4C3352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FDADC8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4B0C3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5 (7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1FBC3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48858DC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5AB6AD75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3B09FDE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95F351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48515A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7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9BFD5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 (4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528E0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54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491F8ED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66 (0.17-2.55)</w:t>
            </w:r>
          </w:p>
        </w:tc>
      </w:tr>
      <w:tr w:rsidR="000C4A41" w:rsidRPr="004E6433" w14:paraId="01218054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2D2950E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Bloody stoo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5124B6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9E33D7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3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BA5EB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8 (5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D073D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14F7CA8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5D782E73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7D44BD7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125DC8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48AA32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A2D7A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 (20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38078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21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6784673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.31 (0.43-43.20)</w:t>
            </w:r>
          </w:p>
        </w:tc>
      </w:tr>
      <w:tr w:rsidR="000C4A41" w:rsidRPr="004E6433" w14:paraId="0785891D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669AD59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Vomiting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D008CD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29156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8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2650A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2 (5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F100D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28BA20B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54D313CA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28E9CA5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C045D4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E7B0EF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3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F9C69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3 (6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45474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53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1ACD661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21 (0.66-2.22)</w:t>
            </w:r>
          </w:p>
        </w:tc>
      </w:tr>
      <w:tr w:rsidR="000C4A41" w:rsidRPr="004E6433" w14:paraId="4F82970B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40AB217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Vomiting everything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030DB4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5A14D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9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DDEC8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0 (5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C79AE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7B8F9CE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20D12CE3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5FE94E1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465EB6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5048B7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3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67EF4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2 (8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548CA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 xml:space="preserve">0.25 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06A5C70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66 (0.70-3.95)</w:t>
            </w:r>
          </w:p>
        </w:tc>
      </w:tr>
      <w:tr w:rsidR="000C4A41" w:rsidRPr="004E6433" w14:paraId="52F05AF3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13B3D60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Thirsty drinking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526DB6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EBAF65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89939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0 (9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EEF66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3F70516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4C6F33E0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69DDF76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3688C6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CDDF89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95CDA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5 (3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FE9C7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15C5483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36 (0.19-0.69)</w:t>
            </w:r>
          </w:p>
        </w:tc>
      </w:tr>
      <w:tr w:rsidR="000C4A41" w:rsidRPr="004E6433" w14:paraId="4ADFB2B1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6125FB6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Sunken eye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92B89C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650359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8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25779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6 (5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6AA8F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0CE1BB6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5F8BE6B2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02D6FA5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C4E540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3FAD03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128A8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58AB8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76BA2E3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0C4A41" w:rsidRPr="004E6433" w14:paraId="3354E042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151E181A" w14:textId="57EF8B40" w:rsidR="000C4A41" w:rsidRPr="004E6433" w:rsidRDefault="008A5E5F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Apath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E8F645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E08BDE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6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6A73D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6 (5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EB54B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451E37F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07E3744C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5A2C174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88697D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E7C467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 xml:space="preserve">24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A8D70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4E8C3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78664EA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0C4A41" w:rsidRPr="004E6433" w14:paraId="7BD8AB8A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3BF13A3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Tenting of ski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0520E3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6F8387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8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9AD09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5 (4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414D3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5D3CAD7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04CD83D5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4239B52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AE6B7B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021A8B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523CC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 (25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F2CFB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11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2D17CAD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.56 (0.67-64.70)</w:t>
            </w:r>
          </w:p>
        </w:tc>
      </w:tr>
      <w:tr w:rsidR="000C4A41" w:rsidRPr="004E6433" w14:paraId="098D91F5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5B47412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Ascite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79BF0B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46DFA5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9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28AF7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5 (4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E16C3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14011BA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53726F20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17252CC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832F6A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62C446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48C29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5DE3E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09FD3F4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0C4A41" w:rsidRPr="004E6433" w14:paraId="15DC8B3A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681DF12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Splenomegal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FB97B7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C2B90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9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414D3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1 (2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3BDA4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4531782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1F44A6EB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48D5F5F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34A63B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7E052E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5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D91F3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7 (10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8F5CC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25E6B89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5.45 (2.03-14.61)</w:t>
            </w:r>
          </w:p>
        </w:tc>
      </w:tr>
      <w:tr w:rsidR="000C4A41" w:rsidRPr="004E6433" w14:paraId="6BE32193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27C436F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Hepatomegal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D7DD1B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EE40CF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5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D30AC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2 (2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50FEA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7245693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6FE1E3A9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038BEB2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9C82C0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F4DD69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2F4F9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 (3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0CB50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51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548AE78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67 (0.36-7.67)</w:t>
            </w:r>
          </w:p>
        </w:tc>
      </w:tr>
      <w:tr w:rsidR="000C4A41" w:rsidRPr="004E6433" w14:paraId="72944EE1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47E7C99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Dehydration</w:t>
            </w:r>
            <w:r w:rsidRPr="004E6433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22EC31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6FEF32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5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C379B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2 (4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21F54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14CC097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4267F57F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3EA30B7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FFBCCA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9E6857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9A466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 (20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8B84A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015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7B6DE7F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5.13 (1.38-19.07)</w:t>
            </w:r>
          </w:p>
        </w:tc>
      </w:tr>
      <w:tr w:rsidR="000C4A41" w:rsidRPr="004E6433" w14:paraId="4C195B4F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2941E72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Acute malnutri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04E5B4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90F7F0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8985D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8 (5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E04F7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0855513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07F7B3AF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03D0C59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B39B85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61535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C829D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1 (8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FB191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33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30FD7ED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44 (0.70-2.97)</w:t>
            </w:r>
          </w:p>
        </w:tc>
      </w:tr>
      <w:tr w:rsidR="000C4A41" w:rsidRPr="004E6433" w14:paraId="4E4B6337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44B4EF2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Wasted</w:t>
            </w:r>
            <w:r w:rsidRPr="004E6433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1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C4890C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E7E13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70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B6CAA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6 (6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8A195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27FA744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C4A41" w:rsidRPr="004E6433" w14:paraId="2203C0C1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3D2A214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44A802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22FAD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FEA79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6FDAE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572E306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0C4A41" w:rsidRPr="004E6433" w14:paraId="3DD293E4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05065DB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Malnourishe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04618C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C30BE2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7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FC3C7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4 (6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A911D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701DAF1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672F0764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528074F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513C0C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1D69F9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B4C71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 (2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46541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30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3813B5B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 xml:space="preserve"> 0.35 (0.47-2.59)</w:t>
            </w:r>
          </w:p>
        </w:tc>
      </w:tr>
      <w:tr w:rsidR="000C4A41" w:rsidRPr="004E6433" w14:paraId="6A1DC20E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123B865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Poor feeding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09D402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BB2C06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6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8C1E0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6 (5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6836D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160C1F6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0E5A21DE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12AA804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208A04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FFA88C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5D4BB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8 (6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2DE7F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76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1B28FC0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10 (0.59-2.08)</w:t>
            </w:r>
          </w:p>
        </w:tc>
      </w:tr>
      <w:tr w:rsidR="000C4A41" w:rsidRPr="004E6433" w14:paraId="35FAC75B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32D1FC65" w14:textId="77777777" w:rsidR="000C4A41" w:rsidRPr="004E6433" w:rsidRDefault="000C4A41" w:rsidP="000C4A41">
            <w:pPr>
              <w:tabs>
                <w:tab w:val="left" w:pos="1693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Reduced skin turgo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CCC71C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A34C26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5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1268E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8 (15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4EE89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443EBD8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51F7B980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70BEAE9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E3BFFF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ED67F6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E2EE8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 (100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E6B0C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0617969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0C4A41" w:rsidRPr="004E6433" w14:paraId="3241F597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27943D4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Jaundic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CFF246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324874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2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67161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1 (4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C78C5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5E605FA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664386E0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2777619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9E8DA5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50D23A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1EAF8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5 (6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40249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43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7FC93D5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48 (0.56-3.93)</w:t>
            </w:r>
          </w:p>
        </w:tc>
      </w:tr>
      <w:tr w:rsidR="000C4A41" w:rsidRPr="004E6433" w14:paraId="667F2688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479A2FD8" w14:textId="614BAD0B" w:rsidR="000C4A41" w:rsidRPr="004E6433" w:rsidRDefault="008A5E5F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Edema</w:t>
            </w:r>
            <w:r w:rsidR="000C4A41" w:rsidRPr="004E6433">
              <w:rPr>
                <w:rFonts w:ascii="Arial" w:hAnsi="Arial" w:cs="Arial"/>
                <w:sz w:val="22"/>
                <w:szCs w:val="22"/>
                <w:lang w:val="en-US"/>
              </w:rPr>
              <w:t xml:space="preserve"> of fee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12A3D9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C89DF0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8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3E4EE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6 (5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66228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56466AE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25E55A19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36F625B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C11D66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35B80C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68AEE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09E45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2D8A18C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0C4A41" w:rsidRPr="004E6433" w14:paraId="1255CDEC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6ABE265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Kwashiorko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BD2508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E67C18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8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782F4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1 (5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B9E14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4405172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53100A57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00C9844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DE4F58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3AB41E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0C6A1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4F34D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50AB34A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0C4A41" w:rsidRPr="004E6433" w14:paraId="5FF6B638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2969885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Ear pai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0A1530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7FB9F1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9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141EB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3 (10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EBEE2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5F1C690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0D3E7320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16B9596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FA7ED8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85052D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86290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 (14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E0596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71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26D324F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50 (0.18-12.84)</w:t>
            </w:r>
          </w:p>
        </w:tc>
      </w:tr>
      <w:tr w:rsidR="000C4A41" w:rsidRPr="004E6433" w14:paraId="2D6FF46E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2FD3401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Ear discharg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64F2F7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DCB20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A6D9E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4 (10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01B26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6B260A8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7A0D3C27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3B00E9C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D14DAD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41B833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86393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4DB11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058FD5E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0C4A41" w:rsidRPr="004E6433" w14:paraId="47FD1209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68C9AA7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Any ear symptom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B9C77B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CA93F9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4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FA09E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7 (9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59DE2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34AC106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5477A6F5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52A9B0F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2F701C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0CB19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050C4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 (14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B5ACC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70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5FB2411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52 (0.10-13.14)</w:t>
            </w:r>
          </w:p>
        </w:tc>
      </w:tr>
      <w:tr w:rsidR="000C4A41" w:rsidRPr="004E6433" w14:paraId="319B9C7C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0D4CE72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Throat pai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A4CE7C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64E65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E51C5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3 (9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7C870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5453E59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4B431FFC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39CF179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8C8CDD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8D0CE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35511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 (100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7592C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718D0D4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0C4A41" w:rsidRPr="004E6433" w14:paraId="26D5CC99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692EE5A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Ear pu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72C3E9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69C5F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5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DBE3B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8 (10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BC385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1CCAB02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76A49CA9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7316D50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DF790B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D786DD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19A58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EFBAC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71DE425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0C4A41" w:rsidRPr="004E6433" w14:paraId="29765C94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241AE62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Blocked nos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6FB0E4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8606E0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6AA68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1 (6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83D05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0FDCECD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0597D699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3CCA724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D8E154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ED44E8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8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D5F1F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 (4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B0E89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48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28D81B3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69 (0.24-1.96)</w:t>
            </w:r>
          </w:p>
        </w:tc>
      </w:tr>
      <w:tr w:rsidR="000C4A41" w:rsidRPr="004E6433" w14:paraId="562E1965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2D1071D4" w14:textId="6D82CEFF" w:rsidR="000C4A41" w:rsidRPr="004E6433" w:rsidRDefault="008A5E5F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Rhinorrhe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AEBA3B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CF4E04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7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4C49B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3 (6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B520E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15BB86C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55ECDC86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41910BC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47D0A0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BF6DF1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D8B3A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2 (5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708F6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50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4539CFF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79 (0.40-1.56)</w:t>
            </w:r>
          </w:p>
        </w:tc>
      </w:tr>
      <w:tr w:rsidR="000C4A41" w:rsidRPr="004E6433" w14:paraId="112A8FBD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7AD4E2A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Rhiniti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40943E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7E667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5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2D6E2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1 (6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E8556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0720D22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064D399F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28D9054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8AC307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CB02A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4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31322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4 (5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5D133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63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0EB664F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85 (0.44-1.63)</w:t>
            </w:r>
          </w:p>
        </w:tc>
      </w:tr>
      <w:tr w:rsidR="000C4A41" w:rsidRPr="004E6433" w14:paraId="5044B166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5BA837F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White blood cell count</w:t>
            </w:r>
            <w:r w:rsidRPr="004E6433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1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F77E93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rmocytic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63A4E0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7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CF353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5 (3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3A137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14099FD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68AE0667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765670C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D31F44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Leukocytosi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0766F8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6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A0D55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8 (9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2497B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71DDE52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.66 (1.39-5.08)</w:t>
            </w:r>
          </w:p>
        </w:tc>
      </w:tr>
      <w:tr w:rsidR="000C4A41" w:rsidRPr="004E6433" w14:paraId="73900B41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77387E7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D57E43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Leukopeni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FDB9F5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7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7CF31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 (3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86D0C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98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32048C8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98 (0.28-3.48)</w:t>
            </w:r>
          </w:p>
        </w:tc>
      </w:tr>
      <w:tr w:rsidR="000C4A41" w:rsidRPr="004E6433" w14:paraId="300FD00F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780CB23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Anemia</w:t>
            </w:r>
            <w:r w:rsidRPr="004E6433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1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A1F21F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767873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9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BABAB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 (5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9AF79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7319639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209CC9FB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69ADAEA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713443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92DE21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47E8A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0 (6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B4DCA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92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7282D7C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05 (0.43-2.53)</w:t>
            </w:r>
          </w:p>
        </w:tc>
      </w:tr>
      <w:tr w:rsidR="000C4A41" w:rsidRPr="004E6433" w14:paraId="0AAB4C60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39FD702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Severe anemia &lt;8 mg/d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AC5984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97000D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4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DDD7A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8 (3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A80D4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5712E36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6AC77719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689DC3C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76DBA3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78E681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8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3B069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8 (9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79252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7E930F8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.45 (1.33-4.51)</w:t>
            </w:r>
          </w:p>
        </w:tc>
      </w:tr>
      <w:tr w:rsidR="000C4A41" w:rsidRPr="004E6433" w14:paraId="3D298809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0130D7D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Parasitemi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9D44FC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&lt;10,000/µl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1048F5B" w14:textId="77777777" w:rsidR="000C4A41" w:rsidRPr="004E6433" w:rsidRDefault="00327F34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5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FC7F1B" w14:textId="77777777" w:rsidR="000C4A41" w:rsidRPr="004E6433" w:rsidRDefault="00327F34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5 (8.9</w:t>
            </w:r>
            <w:r w:rsidR="000C4A41" w:rsidRPr="004E643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A5222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6D1AEE0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5B786F86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7D549BD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1EC118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&gt;10,000/µl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86A24C4" w14:textId="77777777" w:rsidR="000C4A41" w:rsidRPr="004E6433" w:rsidRDefault="00327F34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4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11452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7 (3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979E3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01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639EBAF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39 (0.19-0.81)</w:t>
            </w:r>
          </w:p>
        </w:tc>
      </w:tr>
      <w:tr w:rsidR="000C4A41" w:rsidRPr="004E6433" w14:paraId="0E6C799F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49A77CA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From Agogo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964F70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166309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9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62272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4 (5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8411F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2DB185F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59A572D3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72828108" w14:textId="77777777" w:rsidR="000C4A41" w:rsidRPr="004E6433" w:rsidRDefault="000C4A41" w:rsidP="000C4A41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39CF98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81E9AE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3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2A1D8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2 (6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BAF2E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80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42051FE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08 (0.59-1.96)</w:t>
            </w:r>
          </w:p>
        </w:tc>
      </w:tr>
      <w:tr w:rsidR="000C4A41" w:rsidRPr="004E6433" w14:paraId="5161E724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3B32F24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Born in hospita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C86522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80AAEB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7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DE32D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 (2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516C6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25B950E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573A89BA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33ED2A85" w14:textId="77777777" w:rsidR="000C4A41" w:rsidRPr="004E6433" w:rsidRDefault="000C4A41" w:rsidP="000C4A41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C84ED0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85448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8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A226D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5 (3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B7CF8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35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06A085D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70 (0.56-5.22)</w:t>
            </w:r>
          </w:p>
        </w:tc>
      </w:tr>
      <w:tr w:rsidR="000C4A41" w:rsidRPr="004E6433" w14:paraId="0CA92A2A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7BC2868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Relig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0AEC5D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Christian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BE8FEA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5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7E515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2 (5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0450F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59A43C4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3ED481FE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50C353D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0743CF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Moslem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54A69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 xml:space="preserve">8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8842F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 (2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7E534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21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5F4D983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40 (0.09-1.69)</w:t>
            </w:r>
          </w:p>
        </w:tc>
      </w:tr>
      <w:tr w:rsidR="000C4A41" w:rsidRPr="004E6433" w14:paraId="527A5DC4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798BC03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15A011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4E93DD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F6B44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 (5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6E01B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97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4045D7F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03 (0.24-4.49)</w:t>
            </w:r>
          </w:p>
        </w:tc>
      </w:tr>
      <w:tr w:rsidR="000C4A41" w:rsidRPr="004E6433" w14:paraId="773A143F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3B6C15E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Traditional heale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C90EF6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F3CE38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8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F1E38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7 (17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B3577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522F2F6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5D32B4EB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0A27BDE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1AE35D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35465E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D61ED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6 (26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6AFD3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33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3F8144A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70 (0.59-4.95)</w:t>
            </w:r>
          </w:p>
        </w:tc>
      </w:tr>
      <w:tr w:rsidR="000C4A41" w:rsidRPr="004E6433" w14:paraId="185B2746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7D5392C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Ethnicit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A33D73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Akan and Other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1D3D52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53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A5559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1 (5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D2726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477CC33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3587FF20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7BFE64A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968F5D2" w14:textId="3AC892B4" w:rsidR="000C4A41" w:rsidRPr="004E6433" w:rsidRDefault="008A5E5F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rtherner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AAB634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8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0DCEB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5 (7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C0875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32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6D140EC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38 (0.73-2.61)</w:t>
            </w:r>
          </w:p>
        </w:tc>
      </w:tr>
      <w:tr w:rsidR="000C4A41" w:rsidRPr="004E6433" w14:paraId="297503B0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3D533AD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umber children &lt;5</w:t>
            </w:r>
            <w:r w:rsidRPr="004E6433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1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D04A67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672053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5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3E990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9 (5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813BD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4BE19DF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7859CA39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091B485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6B1E29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14E267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5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26E09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1 (5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82417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94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541658C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03 (0.48-2.21)</w:t>
            </w:r>
          </w:p>
        </w:tc>
      </w:tr>
      <w:tr w:rsidR="000C4A41" w:rsidRPr="004E6433" w14:paraId="3698A848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27AFE26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Mother ≥ 30 year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18E0A8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358BF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2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4871A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5 (7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3D007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6B47A52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535C11BD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197CB29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FDC1BE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28417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3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64616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1 (5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FA5B5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82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0D8F73D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52 (0.45-1.49)</w:t>
            </w:r>
          </w:p>
        </w:tc>
      </w:tr>
      <w:tr w:rsidR="000C4A41" w:rsidRPr="004E6433" w14:paraId="03D5AAF9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0E216B8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Mosquito ne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328160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3E1020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52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177BF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3 (5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FBA02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6D3ACCF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16CB5385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370CCF8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18222F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Bed/ window ne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835A8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1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34EB3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 (0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30CA9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05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21D8D76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13 (0.02-0.98)</w:t>
            </w:r>
          </w:p>
        </w:tc>
      </w:tr>
      <w:tr w:rsidR="000C4A41" w:rsidRPr="004E6433" w14:paraId="37C204B9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114FE06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Income managemen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0605CA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Difficul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D05ED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5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D26F7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9 (5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09EAA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167C407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0C8B7CD1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293C11D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085166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t difficul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CB9818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3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ABDC0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7 (5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25142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87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308229D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93 (0.40-2.17)</w:t>
            </w:r>
          </w:p>
        </w:tc>
      </w:tr>
      <w:tr w:rsidR="000C4A41" w:rsidRPr="004E6433" w14:paraId="5FD12B9A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5E40066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 xml:space="preserve">Washing their hands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941E11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t before meal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F6573D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18FCC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8 (13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A7498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13BD4A1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C4A41" w:rsidRPr="004E6433" w14:paraId="36FCB6D0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7682907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9ECA65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Before meal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6B6C06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 xml:space="preserve">592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003D5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7 (4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3DC0C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0C1905B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29 (0.12-0.66)</w:t>
            </w:r>
          </w:p>
        </w:tc>
      </w:tr>
      <w:tr w:rsidR="000C4A41" w:rsidRPr="004E6433" w14:paraId="1B07602E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17FE1D0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Cooking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AACA31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Outsid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BF93B0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5AC36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5 (11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06246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62B0285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465EBB0C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0501736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3B4A36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Kitchen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3ECE18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3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96079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9 (12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ACE64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81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5B0ABF6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13 (0.40-3.23)</w:t>
            </w:r>
          </w:p>
        </w:tc>
      </w:tr>
      <w:tr w:rsidR="000C4A41" w:rsidRPr="004E6433" w14:paraId="6212DCEA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3B3A9E4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People eating from one ja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2D6678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-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64F65B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7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FCE62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2 (11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156DF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4C2928E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C4A41" w:rsidRPr="004E6433" w14:paraId="3A7FC0DC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08B1E34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B693F0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5-1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FA41C1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D6F77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9 (17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E1AC4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27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169A5A1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60 (0.69-3.74)</w:t>
            </w:r>
          </w:p>
        </w:tc>
      </w:tr>
      <w:tr w:rsidR="000C4A41" w:rsidRPr="004E6433" w14:paraId="32E15BCE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521685D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Electricit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519AC1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4EB315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5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D19C2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6 (5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61003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0D528C6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287B59D7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0A8BC88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F97A81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818998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8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C5BC3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0 (5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D22EF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59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0861BC2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73 (0.23-2.29)</w:t>
            </w:r>
          </w:p>
        </w:tc>
      </w:tr>
      <w:tr w:rsidR="000C4A41" w:rsidRPr="004E6433" w14:paraId="5755A733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1F325FC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Food storag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A90300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Heating/ smoking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88E556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8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6E3AD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1 (20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D4F4D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06C1E40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3A1912E4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0BFC346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57259C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Freezing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EEC3B9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 xml:space="preserve">1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B7883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 (11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F291C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36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32CE943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49 (0.10-2.29)</w:t>
            </w:r>
          </w:p>
        </w:tc>
      </w:tr>
      <w:tr w:rsidR="000C4A41" w:rsidRPr="004E6433" w14:paraId="56D17E1D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6EF699E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Water suppl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57B346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River/Well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295DBB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1B9B5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0 (8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23C6A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7788D14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62966883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3DE0075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68732A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Tap/pip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BB02A6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53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56BE0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6 (4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C4F6E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07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613FAB2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50 (0.23-1.06)</w:t>
            </w:r>
          </w:p>
        </w:tc>
      </w:tr>
      <w:tr w:rsidR="000C4A41" w:rsidRPr="004E6433" w14:paraId="5C89C315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3F3445E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Toilet in hous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36A805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7CB5AA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60D37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5 (7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9C60A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5A35C9C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3B71327F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2C0DF1E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E059BE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83BED1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02D62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0 (2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DE97B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29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0F6F49D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52 (0.15-1.77)</w:t>
            </w:r>
          </w:p>
        </w:tc>
      </w:tr>
      <w:tr w:rsidR="000C4A41" w:rsidRPr="004E6433" w14:paraId="5F7B78A4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00AB071C" w14:textId="18A530F3" w:rsidR="000C4A41" w:rsidRPr="004E6433" w:rsidRDefault="008A5E5F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House typ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C3C6FE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Cement/Brick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59DA34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7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8D75C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6 (5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EBC90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3C8BEFC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611F7321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1ED01E5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129E07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Wood/ Mu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E958A7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6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EE423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0 (5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6EEDE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85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2EAA94E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08 (0.51-2.28)</w:t>
            </w:r>
          </w:p>
        </w:tc>
      </w:tr>
      <w:tr w:rsidR="000C4A41" w:rsidRPr="004E6433" w14:paraId="17EA5CA5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0E90939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Relative abroa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B7A5F6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0AA7C3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8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6CDBC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8 (13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37E37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791E3BD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55B825E9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14F0E45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8755CA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970A4E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73D05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 (8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0D8FC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48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4A52634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64 (0.18-2.23)</w:t>
            </w:r>
          </w:p>
        </w:tc>
      </w:tr>
      <w:tr w:rsidR="000C4A41" w:rsidRPr="004E6433" w14:paraId="03738D3E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14934A8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Mother literat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19F636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AB4528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7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CE302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4 (12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1A035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2FFFCD4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1EA5067A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02FE329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CE7344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CCE545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85E9B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7 (14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63EB2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64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3241BAB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24 (0.50-3.01)</w:t>
            </w:r>
          </w:p>
        </w:tc>
      </w:tr>
      <w:tr w:rsidR="000C4A41" w:rsidRPr="004E6433" w14:paraId="24EF52C4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3BF643C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Father literat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193BBE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9C821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8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3822F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9 (9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A16F4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7E37276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69162431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0C46F37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8F6A99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9D4064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00B8A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2 (14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B83AE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26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6AB97DA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60 (0.70-3.64)</w:t>
            </w:r>
          </w:p>
        </w:tc>
      </w:tr>
      <w:tr w:rsidR="000C4A41" w:rsidRPr="004E6433" w14:paraId="67F4EF5D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1177524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Mother employmen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99D406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BC362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76AA1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 (7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6752F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64E6090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6CF0BEF8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3A8FA7D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427A46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DAB21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59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EF492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2 (5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D5BED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48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0C0668D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68 (0.23-1.99)</w:t>
            </w:r>
          </w:p>
        </w:tc>
      </w:tr>
      <w:tr w:rsidR="000C4A41" w:rsidRPr="004E6433" w14:paraId="52E8A737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6ADB192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Father employmen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2606D6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51842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47722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 (3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F345F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7CD001F9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1DEE3C0A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4263C94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92CF8D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D53205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59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0D0B24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35 (5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7133E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63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25E0036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.64 (0.22-12.38)</w:t>
            </w:r>
          </w:p>
        </w:tc>
      </w:tr>
      <w:tr w:rsidR="000C4A41" w:rsidRPr="004E6433" w14:paraId="5D7910B7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57820E0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Health insuranc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360AD1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EDDD61A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3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6B6F7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3 (5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A142FD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2093B44F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4D15FFA6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08832A6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AFE76C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F2077F3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4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A6B18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3 (5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F5FC8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38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4BE5E1D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60 (0.19-1.88)</w:t>
            </w:r>
          </w:p>
        </w:tc>
      </w:tr>
      <w:tr w:rsidR="000C4A41" w:rsidRPr="004E6433" w14:paraId="3863E546" w14:textId="77777777" w:rsidTr="008A5E5F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5FFD578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Socioeconomic statu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5138FD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Low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80FA2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08761E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7 (7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A8243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4982C24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0C4A41" w:rsidRPr="004E6433" w14:paraId="4090DD68" w14:textId="77777777" w:rsidTr="001F11EA"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6B5F9335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C9F3DDB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Medium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414E017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1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E58A8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1 (4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0125E8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29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5B17F14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65 (0.30-1.43)</w:t>
            </w:r>
          </w:p>
        </w:tc>
      </w:tr>
      <w:tr w:rsidR="000C4A41" w:rsidRPr="004E6433" w14:paraId="274B0B42" w14:textId="77777777" w:rsidTr="001F11EA">
        <w:tc>
          <w:tcPr>
            <w:tcW w:w="2376" w:type="dxa"/>
            <w:tcBorders>
              <w:top w:val="nil"/>
              <w:left w:val="nil"/>
              <w:bottom w:val="single" w:sz="4" w:space="0" w:color="auto"/>
            </w:tcBorders>
          </w:tcPr>
          <w:p w14:paraId="108AAEB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335E0E81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High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A5F4B26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25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4D2B3F0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13 (4.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24DF4CC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27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  <w:right w:val="nil"/>
            </w:tcBorders>
          </w:tcPr>
          <w:p w14:paraId="13B524A2" w14:textId="77777777" w:rsidR="000C4A41" w:rsidRPr="004E6433" w:rsidRDefault="000C4A41" w:rsidP="000C4A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E6433">
              <w:rPr>
                <w:rFonts w:ascii="Arial" w:hAnsi="Arial" w:cs="Arial"/>
                <w:sz w:val="22"/>
                <w:szCs w:val="22"/>
                <w:lang w:val="en-US"/>
              </w:rPr>
              <w:t>0.66 (0.31-1.38)</w:t>
            </w:r>
          </w:p>
        </w:tc>
      </w:tr>
    </w:tbl>
    <w:p w14:paraId="04FBA37E" w14:textId="77777777" w:rsidR="000C4A41" w:rsidRPr="004E6433" w:rsidRDefault="000C4A41" w:rsidP="000C4A41">
      <w:pPr>
        <w:spacing w:line="360" w:lineRule="auto"/>
        <w:rPr>
          <w:rFonts w:ascii="Arial" w:hAnsi="Arial" w:cs="Arial"/>
          <w:sz w:val="22"/>
          <w:szCs w:val="22"/>
          <w:vertAlign w:val="superscript"/>
          <w:lang w:val="en-US"/>
        </w:rPr>
      </w:pPr>
    </w:p>
    <w:p w14:paraId="44BBDB4F" w14:textId="29E19AE1" w:rsidR="000C4A41" w:rsidRPr="004E6433" w:rsidRDefault="000C4A41" w:rsidP="000C4A41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4E6433">
        <w:rPr>
          <w:rFonts w:ascii="Arial" w:hAnsi="Arial" w:cs="Arial"/>
          <w:sz w:val="22"/>
          <w:szCs w:val="22"/>
          <w:vertAlign w:val="superscript"/>
          <w:lang w:val="en-US"/>
        </w:rPr>
        <w:t xml:space="preserve">1 </w:t>
      </w:r>
      <w:r w:rsidRPr="004E6433">
        <w:rPr>
          <w:rFonts w:ascii="Arial" w:hAnsi="Arial" w:cs="Arial"/>
          <w:sz w:val="22"/>
          <w:szCs w:val="22"/>
          <w:lang w:val="en-US"/>
        </w:rPr>
        <w:t xml:space="preserve">Vaccination against tuberculosis, </w:t>
      </w:r>
      <w:r w:rsidR="008A5E5F" w:rsidRPr="004E6433">
        <w:rPr>
          <w:rFonts w:ascii="Arial" w:hAnsi="Arial" w:cs="Arial"/>
          <w:sz w:val="22"/>
          <w:szCs w:val="22"/>
          <w:lang w:val="en-US"/>
        </w:rPr>
        <w:t>diphtheria</w:t>
      </w:r>
      <w:r w:rsidRPr="004E6433">
        <w:rPr>
          <w:rFonts w:ascii="Arial" w:hAnsi="Arial" w:cs="Arial"/>
          <w:sz w:val="22"/>
          <w:szCs w:val="22"/>
          <w:lang w:val="en-US"/>
        </w:rPr>
        <w:t>, pertussis, te</w:t>
      </w:r>
      <w:r w:rsidR="008A5E5F" w:rsidRPr="004E6433">
        <w:rPr>
          <w:rFonts w:ascii="Arial" w:hAnsi="Arial" w:cs="Arial"/>
          <w:sz w:val="22"/>
          <w:szCs w:val="22"/>
          <w:lang w:val="en-US"/>
        </w:rPr>
        <w:t>ta</w:t>
      </w:r>
      <w:r w:rsidRPr="004E6433">
        <w:rPr>
          <w:rFonts w:ascii="Arial" w:hAnsi="Arial" w:cs="Arial"/>
          <w:sz w:val="22"/>
          <w:szCs w:val="22"/>
          <w:lang w:val="en-US"/>
        </w:rPr>
        <w:t xml:space="preserve">nus, measles and </w:t>
      </w:r>
      <w:r w:rsidR="008A5E5F" w:rsidRPr="004E6433">
        <w:rPr>
          <w:rFonts w:ascii="Arial" w:hAnsi="Arial" w:cs="Arial"/>
          <w:sz w:val="22"/>
          <w:szCs w:val="22"/>
          <w:lang w:val="en-US"/>
        </w:rPr>
        <w:t>yellow fever</w:t>
      </w:r>
    </w:p>
    <w:p w14:paraId="75D94AED" w14:textId="77777777" w:rsidR="000C4A41" w:rsidRPr="004E6433" w:rsidRDefault="000C4A41" w:rsidP="000C4A41">
      <w:pPr>
        <w:pStyle w:val="Standa1"/>
        <w:ind w:firstLine="0"/>
        <w:rPr>
          <w:rFonts w:cs="Arial"/>
          <w:szCs w:val="22"/>
          <w:lang w:val="en-US"/>
        </w:rPr>
      </w:pPr>
      <w:r w:rsidRPr="004E6433">
        <w:rPr>
          <w:rFonts w:cs="Arial"/>
          <w:szCs w:val="22"/>
          <w:vertAlign w:val="superscript"/>
          <w:lang w:val="en-US"/>
        </w:rPr>
        <w:t xml:space="preserve">2 </w:t>
      </w:r>
      <w:r w:rsidRPr="004E6433">
        <w:rPr>
          <w:rFonts w:cs="Arial"/>
          <w:szCs w:val="22"/>
          <w:lang w:val="en-US"/>
        </w:rPr>
        <w:t>Underweight (weight-for-age), wasting (weight-for-height) and stunting (height/length-for-age) using 2006 WHO child growth standards. Cut-off points were Z-scores of ±2 as suggested by WHO in 1997.</w:t>
      </w:r>
    </w:p>
    <w:p w14:paraId="2C1C4F26" w14:textId="77777777" w:rsidR="000C4A41" w:rsidRPr="004E6433" w:rsidRDefault="000C4A41" w:rsidP="000C4A41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4E6433">
        <w:rPr>
          <w:rFonts w:ascii="Arial" w:hAnsi="Arial" w:cs="Arial"/>
          <w:sz w:val="22"/>
          <w:szCs w:val="22"/>
          <w:vertAlign w:val="superscript"/>
          <w:lang w:val="en-US"/>
        </w:rPr>
        <w:t xml:space="preserve">3 </w:t>
      </w:r>
      <w:r w:rsidRPr="004E6433">
        <w:rPr>
          <w:rFonts w:ascii="Arial" w:hAnsi="Arial" w:cs="Arial"/>
          <w:sz w:val="22"/>
          <w:szCs w:val="22"/>
          <w:lang w:val="en-US"/>
        </w:rPr>
        <w:t>Children, who cannot hold their head at the age of three months, roll over at the age of 6 months, sit unsupported at the age of 9 months, stand unsupported at the age of 12 months or walk single steps at the age of 18 months</w:t>
      </w:r>
    </w:p>
    <w:p w14:paraId="551531C1" w14:textId="77777777" w:rsidR="000C4A41" w:rsidRPr="004E6433" w:rsidRDefault="000C4A41" w:rsidP="000C4A41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4E6433">
        <w:rPr>
          <w:rFonts w:ascii="Arial" w:hAnsi="Arial" w:cs="Arial"/>
          <w:sz w:val="22"/>
          <w:szCs w:val="22"/>
          <w:vertAlign w:val="superscript"/>
          <w:lang w:val="en-US"/>
        </w:rPr>
        <w:t xml:space="preserve">4 </w:t>
      </w:r>
      <w:r w:rsidRPr="004E6433">
        <w:rPr>
          <w:rFonts w:ascii="Arial" w:hAnsi="Arial" w:cs="Arial"/>
          <w:sz w:val="22"/>
          <w:szCs w:val="22"/>
          <w:lang w:val="en-US"/>
        </w:rPr>
        <w:t>Clinical signs of heart failure</w:t>
      </w:r>
    </w:p>
    <w:p w14:paraId="2922A7DC" w14:textId="77777777" w:rsidR="000C4A41" w:rsidRPr="004E6433" w:rsidRDefault="000C4A41" w:rsidP="000C4A41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4E6433">
        <w:rPr>
          <w:rFonts w:ascii="Arial" w:hAnsi="Arial" w:cs="Arial"/>
          <w:sz w:val="22"/>
          <w:szCs w:val="22"/>
          <w:vertAlign w:val="superscript"/>
          <w:lang w:val="en-US"/>
        </w:rPr>
        <w:t xml:space="preserve">5 </w:t>
      </w:r>
      <w:r w:rsidRPr="004E6433">
        <w:rPr>
          <w:rFonts w:ascii="Arial" w:hAnsi="Arial" w:cs="Arial"/>
          <w:sz w:val="22"/>
          <w:szCs w:val="22"/>
          <w:lang w:val="en-US"/>
        </w:rPr>
        <w:t>Bradycardia defined as &lt;110 beats per minute (bpm) aged 0-&lt;1 month, &lt;100 bpm aged 1-35 months, &lt;80 bpm aged 36-155 months, &lt;70 bpm aged 156-179 months; Tachycardia defined as &gt;150 beats per minute (bpm) aged 0-&lt;1 month, &gt;140 bpm aged 1-11 months, &gt; 120 bpm aged 12-35 months, &gt;110 bpm aged 36-155 months, &gt;100 bpm aged 156-179 months</w:t>
      </w:r>
    </w:p>
    <w:p w14:paraId="318E683B" w14:textId="77777777" w:rsidR="000C4A41" w:rsidRPr="004E6433" w:rsidRDefault="000C4A41" w:rsidP="000C4A41">
      <w:pPr>
        <w:pStyle w:val="Standa1"/>
        <w:ind w:firstLine="0"/>
        <w:rPr>
          <w:rFonts w:cs="Arial"/>
          <w:szCs w:val="22"/>
          <w:lang w:val="en-US"/>
        </w:rPr>
      </w:pPr>
      <w:r w:rsidRPr="004E6433">
        <w:rPr>
          <w:rFonts w:cs="Arial"/>
          <w:szCs w:val="22"/>
          <w:vertAlign w:val="superscript"/>
          <w:lang w:val="en-US"/>
        </w:rPr>
        <w:t xml:space="preserve">6 </w:t>
      </w:r>
      <w:r w:rsidRPr="004E6433">
        <w:rPr>
          <w:rFonts w:cs="Arial"/>
          <w:szCs w:val="22"/>
          <w:lang w:val="en-US"/>
        </w:rPr>
        <w:t>Circulation impaired=cold extremities and/or capillary refill time ≤2 sec. and/or tachycardia</w:t>
      </w:r>
    </w:p>
    <w:p w14:paraId="3F4179F3" w14:textId="77777777" w:rsidR="000C4A41" w:rsidRPr="004E6433" w:rsidRDefault="000C4A41" w:rsidP="000C4A41">
      <w:pPr>
        <w:pStyle w:val="Standa1"/>
        <w:ind w:firstLine="0"/>
        <w:rPr>
          <w:rFonts w:cs="Arial"/>
          <w:szCs w:val="22"/>
          <w:vertAlign w:val="superscript"/>
          <w:lang w:val="en-US"/>
        </w:rPr>
      </w:pPr>
      <w:r w:rsidRPr="004E6433">
        <w:rPr>
          <w:rFonts w:cs="Arial"/>
          <w:szCs w:val="22"/>
          <w:vertAlign w:val="superscript"/>
          <w:lang w:val="en-US"/>
        </w:rPr>
        <w:t xml:space="preserve">7 </w:t>
      </w:r>
      <w:r w:rsidRPr="004E6433">
        <w:rPr>
          <w:rFonts w:cs="Arial"/>
          <w:szCs w:val="22"/>
          <w:lang w:val="en-US"/>
        </w:rPr>
        <w:t>Bradypnea defined as &lt;46 breaths per minute (brpm) aged 0-&lt;1 month, &lt;34 brpm aged 1-11 months, &lt;16 brpm aged 12-35 months, &lt;20 brpm aged 36-71 months, &lt;16 brpm aged 72-155 months, &lt;12 brpm aged 156-179 months</w:t>
      </w:r>
      <w:r w:rsidRPr="004E6433">
        <w:rPr>
          <w:rFonts w:cs="Arial"/>
          <w:szCs w:val="22"/>
          <w:vertAlign w:val="superscript"/>
          <w:lang w:val="en-US"/>
        </w:rPr>
        <w:t>f</w:t>
      </w:r>
      <w:r w:rsidRPr="004E6433">
        <w:rPr>
          <w:rFonts w:cs="Arial"/>
          <w:szCs w:val="22"/>
          <w:lang w:val="en-US"/>
        </w:rPr>
        <w:t>; Tachypnea defined as &lt;46 breaths per minute (brpm) aged 0-&lt;1 month, &lt;34 brpm aged 1-11 months, &lt;16 brpm aged 12-35 months, &lt;20 brpm aged 36-71 months, &lt;16 brpm aged 72-155 months, &lt;12 brpm aged 156-179 months</w:t>
      </w:r>
    </w:p>
    <w:p w14:paraId="4DF022F0" w14:textId="39CF68CD" w:rsidR="000C4A41" w:rsidRPr="004E6433" w:rsidRDefault="000C4A41" w:rsidP="000C4A41">
      <w:pPr>
        <w:pStyle w:val="Standa1"/>
        <w:ind w:firstLine="0"/>
        <w:rPr>
          <w:rFonts w:cs="Arial"/>
          <w:szCs w:val="22"/>
          <w:lang w:val="en-US"/>
        </w:rPr>
      </w:pPr>
      <w:r w:rsidRPr="004E6433">
        <w:rPr>
          <w:rFonts w:cs="Arial"/>
          <w:szCs w:val="22"/>
          <w:vertAlign w:val="superscript"/>
          <w:lang w:val="en-US"/>
        </w:rPr>
        <w:t xml:space="preserve">8 </w:t>
      </w:r>
      <w:r w:rsidR="008A5E5F" w:rsidRPr="004E6433">
        <w:rPr>
          <w:rFonts w:cs="Arial"/>
          <w:szCs w:val="22"/>
          <w:lang w:val="en-US"/>
        </w:rPr>
        <w:t>Diarrhea</w:t>
      </w:r>
      <w:r w:rsidRPr="004E6433">
        <w:rPr>
          <w:rFonts w:cs="Arial"/>
          <w:szCs w:val="22"/>
          <w:lang w:val="en-US"/>
        </w:rPr>
        <w:t xml:space="preserve"> &gt;7 days</w:t>
      </w:r>
    </w:p>
    <w:p w14:paraId="10792BDB" w14:textId="0E9DF0B4" w:rsidR="000C4A41" w:rsidRPr="004E6433" w:rsidRDefault="000C4A41" w:rsidP="000C4A41">
      <w:pPr>
        <w:pStyle w:val="Standa1"/>
        <w:ind w:firstLine="0"/>
        <w:rPr>
          <w:rFonts w:cs="Arial"/>
          <w:szCs w:val="22"/>
          <w:lang w:val="en-US"/>
        </w:rPr>
      </w:pPr>
      <w:r w:rsidRPr="004E6433">
        <w:rPr>
          <w:rFonts w:cs="Arial"/>
          <w:szCs w:val="22"/>
          <w:vertAlign w:val="superscript"/>
          <w:lang w:val="en-US"/>
        </w:rPr>
        <w:t xml:space="preserve">9 </w:t>
      </w:r>
      <w:r w:rsidR="008A5E5F" w:rsidRPr="004E6433">
        <w:rPr>
          <w:rFonts w:cs="Arial"/>
          <w:szCs w:val="22"/>
          <w:lang w:val="en-US"/>
        </w:rPr>
        <w:t>Dehydration ≥</w:t>
      </w:r>
      <w:r w:rsidRPr="004E6433">
        <w:rPr>
          <w:rFonts w:cs="Arial"/>
          <w:szCs w:val="22"/>
          <w:lang w:val="en-US"/>
        </w:rPr>
        <w:t>dehydration grade 1 (3-5%)</w:t>
      </w:r>
    </w:p>
    <w:p w14:paraId="13941BCC" w14:textId="77777777" w:rsidR="000C4A41" w:rsidRPr="004E6433" w:rsidRDefault="000C4A41" w:rsidP="000C4A41">
      <w:pPr>
        <w:pStyle w:val="Standa1"/>
        <w:ind w:firstLine="0"/>
        <w:rPr>
          <w:rFonts w:cs="Arial"/>
          <w:szCs w:val="22"/>
          <w:lang w:val="en-US"/>
        </w:rPr>
      </w:pPr>
      <w:r w:rsidRPr="004E6433">
        <w:rPr>
          <w:rFonts w:cs="Arial"/>
          <w:szCs w:val="22"/>
          <w:vertAlign w:val="superscript"/>
          <w:lang w:val="en-US"/>
        </w:rPr>
        <w:t xml:space="preserve">10 </w:t>
      </w:r>
      <w:r w:rsidRPr="004E6433">
        <w:rPr>
          <w:rFonts w:cs="Arial"/>
          <w:szCs w:val="22"/>
          <w:lang w:val="en-US"/>
        </w:rPr>
        <w:t xml:space="preserve">Subjective interpretation of clinician </w:t>
      </w:r>
    </w:p>
    <w:p w14:paraId="33FB0D2B" w14:textId="09CEB98B" w:rsidR="000C4A41" w:rsidRPr="004E6433" w:rsidRDefault="000C4A41" w:rsidP="000C4A41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4E6433">
        <w:rPr>
          <w:rFonts w:ascii="Arial" w:hAnsi="Arial" w:cs="Arial"/>
          <w:sz w:val="22"/>
          <w:szCs w:val="22"/>
          <w:vertAlign w:val="superscript"/>
          <w:lang w:val="en-US"/>
        </w:rPr>
        <w:t>11</w:t>
      </w:r>
      <w:r w:rsidRPr="004E6433">
        <w:rPr>
          <w:rFonts w:ascii="Arial" w:hAnsi="Arial" w:cs="Arial"/>
          <w:sz w:val="22"/>
          <w:szCs w:val="22"/>
          <w:lang w:val="en-US"/>
        </w:rPr>
        <w:t xml:space="preserve"> Leukoc</w:t>
      </w:r>
      <w:r w:rsidR="008A5E5F" w:rsidRPr="004E6433">
        <w:rPr>
          <w:rFonts w:ascii="Arial" w:hAnsi="Arial" w:cs="Arial"/>
          <w:sz w:val="22"/>
          <w:szCs w:val="22"/>
          <w:lang w:val="en-US"/>
        </w:rPr>
        <w:t>ytosis=white blood cell count ≥</w:t>
      </w:r>
      <w:r w:rsidRPr="004E6433">
        <w:rPr>
          <w:rFonts w:ascii="Arial" w:hAnsi="Arial" w:cs="Arial"/>
          <w:sz w:val="22"/>
          <w:szCs w:val="22"/>
          <w:lang w:val="en-US"/>
        </w:rPr>
        <w:t>10,000 /µl; Leuko</w:t>
      </w:r>
      <w:r w:rsidR="008A5E5F" w:rsidRPr="004E6433">
        <w:rPr>
          <w:rFonts w:ascii="Arial" w:hAnsi="Arial" w:cs="Arial"/>
          <w:sz w:val="22"/>
          <w:szCs w:val="22"/>
          <w:lang w:val="en-US"/>
        </w:rPr>
        <w:t>penia=white blood cell count &lt;</w:t>
      </w:r>
      <w:r w:rsidRPr="004E6433">
        <w:rPr>
          <w:rFonts w:ascii="Arial" w:hAnsi="Arial" w:cs="Arial"/>
          <w:sz w:val="22"/>
          <w:szCs w:val="22"/>
          <w:lang w:val="en-US"/>
        </w:rPr>
        <w:t>4,000 /µl</w:t>
      </w:r>
    </w:p>
    <w:p w14:paraId="4134FCF8" w14:textId="6195D00E" w:rsidR="000C4A41" w:rsidRPr="004E6433" w:rsidRDefault="000C4A41" w:rsidP="000C4A41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4E6433">
        <w:rPr>
          <w:rFonts w:ascii="Arial" w:hAnsi="Arial" w:cs="Arial"/>
          <w:sz w:val="22"/>
          <w:szCs w:val="22"/>
          <w:vertAlign w:val="superscript"/>
          <w:lang w:val="en-US"/>
        </w:rPr>
        <w:t xml:space="preserve">12 </w:t>
      </w:r>
      <w:r w:rsidRPr="004E6433">
        <w:rPr>
          <w:rFonts w:ascii="Arial" w:hAnsi="Arial" w:cs="Arial"/>
          <w:sz w:val="22"/>
          <w:szCs w:val="22"/>
          <w:lang w:val="en-US"/>
        </w:rPr>
        <w:t xml:space="preserve">Anemia: </w:t>
      </w:r>
      <w:r w:rsidR="008A5E5F" w:rsidRPr="004E6433">
        <w:rPr>
          <w:rFonts w:ascii="Arial" w:hAnsi="Arial" w:cs="Arial"/>
          <w:sz w:val="22"/>
          <w:szCs w:val="22"/>
          <w:lang w:val="en-US"/>
        </w:rPr>
        <w:t>Hemoglobin</w:t>
      </w:r>
      <w:r w:rsidRPr="004E6433">
        <w:rPr>
          <w:rFonts w:ascii="Arial" w:hAnsi="Arial" w:cs="Arial"/>
          <w:sz w:val="22"/>
          <w:szCs w:val="22"/>
          <w:lang w:val="en-US"/>
        </w:rPr>
        <w:t xml:space="preserve"> &lt;11 aged &lt;7 years, </w:t>
      </w:r>
      <w:r w:rsidR="008A5E5F" w:rsidRPr="004E6433">
        <w:rPr>
          <w:rFonts w:ascii="Arial" w:hAnsi="Arial" w:cs="Arial"/>
          <w:sz w:val="22"/>
          <w:szCs w:val="22"/>
          <w:lang w:val="en-US"/>
        </w:rPr>
        <w:t>Hemoglobin</w:t>
      </w:r>
      <w:r w:rsidRPr="004E6433">
        <w:rPr>
          <w:rFonts w:ascii="Arial" w:hAnsi="Arial" w:cs="Arial"/>
          <w:sz w:val="22"/>
          <w:szCs w:val="22"/>
          <w:lang w:val="en-US"/>
        </w:rPr>
        <w:t xml:space="preserve"> &lt;12 aged 7-14 years</w:t>
      </w:r>
    </w:p>
    <w:p w14:paraId="28D98179" w14:textId="77777777" w:rsidR="000C4A41" w:rsidRPr="004E6433" w:rsidRDefault="000C4A41" w:rsidP="000C4A41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4E6433">
        <w:rPr>
          <w:rFonts w:ascii="Arial" w:hAnsi="Arial" w:cs="Arial"/>
          <w:sz w:val="22"/>
          <w:szCs w:val="22"/>
          <w:vertAlign w:val="superscript"/>
          <w:lang w:val="en-US"/>
        </w:rPr>
        <w:t xml:space="preserve">13 </w:t>
      </w:r>
      <w:r w:rsidRPr="004E6433">
        <w:rPr>
          <w:rFonts w:ascii="Arial" w:hAnsi="Arial" w:cs="Arial"/>
          <w:sz w:val="22"/>
          <w:szCs w:val="22"/>
          <w:lang w:val="en-US"/>
        </w:rPr>
        <w:t>Number of children living in the family</w:t>
      </w:r>
    </w:p>
    <w:p w14:paraId="3B48CE75" w14:textId="77777777" w:rsidR="000C4A41" w:rsidRPr="004E6433" w:rsidRDefault="000C4A41">
      <w:pPr>
        <w:rPr>
          <w:lang w:val="en-US"/>
        </w:rPr>
      </w:pPr>
    </w:p>
    <w:sectPr w:rsidR="000C4A41" w:rsidRPr="004E6433" w:rsidSect="000C4A41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273"/>
    <w:rsid w:val="000C4A41"/>
    <w:rsid w:val="000D2E09"/>
    <w:rsid w:val="001F11EA"/>
    <w:rsid w:val="002E2608"/>
    <w:rsid w:val="00327F34"/>
    <w:rsid w:val="004E6433"/>
    <w:rsid w:val="00564A85"/>
    <w:rsid w:val="008A5E5F"/>
    <w:rsid w:val="008F669D"/>
    <w:rsid w:val="00966F26"/>
    <w:rsid w:val="00A332FD"/>
    <w:rsid w:val="00AF2273"/>
    <w:rsid w:val="00CC5700"/>
    <w:rsid w:val="00D30A84"/>
    <w:rsid w:val="00D35842"/>
    <w:rsid w:val="00DF7760"/>
    <w:rsid w:val="00EA3DDF"/>
    <w:rsid w:val="00FC4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4544C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C4A41"/>
    <w:rPr>
      <w:rFonts w:eastAsia="Times New Roman"/>
      <w:sz w:val="24"/>
      <w:szCs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C4A41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Standa1">
    <w:name w:val="Standa1"/>
    <w:rsid w:val="000C4A41"/>
    <w:pPr>
      <w:spacing w:line="360" w:lineRule="auto"/>
      <w:ind w:firstLine="284"/>
      <w:jc w:val="both"/>
    </w:pPr>
    <w:rPr>
      <w:rFonts w:ascii="Arial" w:eastAsia="Times New Roman" w:hAnsi="Arial"/>
      <w:sz w:val="22"/>
      <w:szCs w:val="24"/>
      <w:lang w:eastAsia="de-DE" w:bidi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C4A41"/>
    <w:rPr>
      <w:rFonts w:eastAsia="Times New Roman"/>
      <w:sz w:val="24"/>
      <w:szCs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C4A41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Standa1">
    <w:name w:val="Standa1"/>
    <w:rsid w:val="000C4A41"/>
    <w:pPr>
      <w:spacing w:line="360" w:lineRule="auto"/>
      <w:ind w:firstLine="284"/>
      <w:jc w:val="both"/>
    </w:pPr>
    <w:rPr>
      <w:rFonts w:ascii="Arial" w:eastAsia="Times New Roman" w:hAnsi="Arial"/>
      <w:sz w:val="22"/>
      <w:szCs w:val="24"/>
      <w:lang w:eastAsia="de-DE" w:bidi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27</Words>
  <Characters>8991</Characters>
  <Application>Microsoft Macintosh Word</Application>
  <DocSecurity>0</DocSecurity>
  <Lines>74</Lines>
  <Paragraphs>20</Paragraphs>
  <ScaleCrop>false</ScaleCrop>
  <Company/>
  <LinksUpToDate>false</LinksUpToDate>
  <CharactersWithSpaces>10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-Benutzer</dc:creator>
  <cp:keywords/>
  <dc:description/>
  <cp:lastModifiedBy>Office 2004 Test Drive-Benutzer</cp:lastModifiedBy>
  <cp:revision>2</cp:revision>
  <dcterms:created xsi:type="dcterms:W3CDTF">2015-02-25T21:36:00Z</dcterms:created>
  <dcterms:modified xsi:type="dcterms:W3CDTF">2015-02-25T21:36:00Z</dcterms:modified>
</cp:coreProperties>
</file>